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6E61E" w14:textId="1C9A0FA2" w:rsidR="000F7115" w:rsidRDefault="006D5D95" w:rsidP="00EC48BE">
      <w:pPr>
        <w:ind w:left="142"/>
        <w:rPr>
          <w:b/>
          <w:bCs/>
        </w:rPr>
      </w:pPr>
      <w:r>
        <w:rPr>
          <w:b/>
          <w:bCs/>
        </w:rPr>
        <w:t xml:space="preserve">S3.1 </w:t>
      </w:r>
      <w:r w:rsidR="008916C3" w:rsidRPr="001A7930">
        <w:rPr>
          <w:b/>
          <w:bCs/>
        </w:rPr>
        <w:t xml:space="preserve">Table of impacts at work and in society that are </w:t>
      </w:r>
      <w:r w:rsidR="008916C3" w:rsidRPr="009F47C3">
        <w:rPr>
          <w:b/>
          <w:bCs/>
          <w:color w:val="EE0000"/>
        </w:rPr>
        <w:t xml:space="preserve">NOT </w:t>
      </w:r>
      <w:r w:rsidR="008916C3" w:rsidRPr="001A7930">
        <w:rPr>
          <w:b/>
          <w:bCs/>
        </w:rPr>
        <w:t xml:space="preserve">applicable for respondents by prior educational qualification </w:t>
      </w:r>
    </w:p>
    <w:tbl>
      <w:tblPr>
        <w:tblW w:w="15441" w:type="dxa"/>
        <w:tblLook w:val="04A0" w:firstRow="1" w:lastRow="0" w:firstColumn="1" w:lastColumn="0" w:noHBand="0" w:noVBand="1"/>
      </w:tblPr>
      <w:tblGrid>
        <w:gridCol w:w="4668"/>
        <w:gridCol w:w="1276"/>
        <w:gridCol w:w="1417"/>
        <w:gridCol w:w="1418"/>
        <w:gridCol w:w="1276"/>
        <w:gridCol w:w="1417"/>
        <w:gridCol w:w="1276"/>
        <w:gridCol w:w="1276"/>
        <w:gridCol w:w="1417"/>
      </w:tblGrid>
      <w:tr w:rsidR="00765357" w:rsidRPr="00765357" w14:paraId="77F9213E" w14:textId="77777777" w:rsidTr="00661CF5">
        <w:trPr>
          <w:trHeight w:val="640"/>
        </w:trPr>
        <w:tc>
          <w:tcPr>
            <w:tcW w:w="4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9A41519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6CA5605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Business % (95%CI) 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B52D40F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proofErr w:type="gramStart"/>
            <w:r w:rsidRPr="007653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octor  %</w:t>
            </w:r>
            <w:proofErr w:type="gramEnd"/>
            <w:r w:rsidRPr="007653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 (95%CI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39E1FE8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urse % (95%CI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43B0D08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atient facing practitioner % (95%CI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86FA839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proofErr w:type="gramStart"/>
            <w:r w:rsidRPr="007653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Humanities  %</w:t>
            </w:r>
            <w:proofErr w:type="gramEnd"/>
            <w:r w:rsidRPr="007653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 (95%CI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E957504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Other health </w:t>
            </w:r>
            <w:proofErr w:type="gramStart"/>
            <w:r w:rsidRPr="007653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training  %</w:t>
            </w:r>
            <w:proofErr w:type="gramEnd"/>
            <w:r w:rsidRPr="007653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 (95%CI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6B6D9EB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ure science % (95%CI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1FD2E071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Total</w:t>
            </w:r>
          </w:p>
        </w:tc>
      </w:tr>
      <w:tr w:rsidR="00765357" w:rsidRPr="00765357" w14:paraId="0B324202" w14:textId="77777777" w:rsidTr="00661CF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B7D51B1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umb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1B3CB0C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981335E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C9C9D35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F47AEA1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C032F0E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130FA62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9F8"/>
            <w:noWrap/>
            <w:vAlign w:val="bottom"/>
            <w:hideMark/>
          </w:tcPr>
          <w:p w14:paraId="2F027AB0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0D2979CC" w14:textId="3566B084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  <w:r w:rsidR="00F34F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</w:t>
            </w:r>
          </w:p>
        </w:tc>
      </w:tr>
      <w:tr w:rsidR="00765357" w:rsidRPr="00765357" w14:paraId="7EAA3DD2" w14:textId="77777777" w:rsidTr="00765357">
        <w:trPr>
          <w:trHeight w:val="300"/>
        </w:trPr>
        <w:tc>
          <w:tcPr>
            <w:tcW w:w="15441" w:type="dxa"/>
            <w:gridSpan w:val="9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C9EC"/>
            <w:noWrap/>
            <w:vAlign w:val="center"/>
            <w:hideMark/>
          </w:tcPr>
          <w:p w14:paraId="221AF15D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Impact on management at work</w:t>
            </w:r>
          </w:p>
        </w:tc>
      </w:tr>
      <w:tr w:rsidR="00765357" w:rsidRPr="00765357" w14:paraId="38B66319" w14:textId="77777777" w:rsidTr="00661CF5">
        <w:trPr>
          <w:trHeight w:val="290"/>
        </w:trPr>
        <w:tc>
          <w:tcPr>
            <w:tcW w:w="46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412949A" w14:textId="77777777" w:rsidR="00765357" w:rsidRPr="00765357" w:rsidRDefault="00765357" w:rsidP="007653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reated evidence for decision making 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BC6C4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5197C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,3 (0,03-15,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F5A14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,0 (0,41-19,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F754E" w14:textId="6204808A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,0 (1,6-14,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3E21D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,7 (0,5-23,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655E3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D9E01F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n-ZA"/>
                <w14:ligatures w14:val="none"/>
              </w:rPr>
              <w:t>8,7 (2,1-29,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977EC70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,2 (1,5-6,3)</w:t>
            </w:r>
          </w:p>
        </w:tc>
      </w:tr>
      <w:tr w:rsidR="00765357" w:rsidRPr="00765357" w14:paraId="770F2D62" w14:textId="77777777" w:rsidTr="00661CF5">
        <w:trPr>
          <w:trHeight w:val="33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8048AD3" w14:textId="77777777" w:rsidR="00765357" w:rsidRPr="00765357" w:rsidRDefault="00765357" w:rsidP="00765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Reported on/made recommendations on population needs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EAB33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2 (1,6-62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AA89A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,3 (0,3-15,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31D80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1 (1,5-21,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F6D3A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,3 (3,418,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E069D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,4 (1,8-25,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085E1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7D0892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7,4 (6,5-39,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BE7806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8 (4,2-10,7)</w:t>
            </w:r>
          </w:p>
        </w:tc>
      </w:tr>
      <w:tr w:rsidR="00765357" w:rsidRPr="00765357" w14:paraId="0FAF3532" w14:textId="77777777" w:rsidTr="00661CF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4CF314" w14:textId="77777777" w:rsidR="00765357" w:rsidRPr="00765357" w:rsidRDefault="00765357" w:rsidP="00765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ontributed to policy changes at work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5FE16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3 (1,6-62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17832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,6 (4,8-25,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CE6B7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,1 (2,9-25,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BB813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 (2,5-16,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F17037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8 (5,5-34,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ADA7B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4C54C2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,7 (9,1-43,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D5C7988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,1 (6,1-13,4)</w:t>
            </w:r>
          </w:p>
        </w:tc>
      </w:tr>
      <w:tr w:rsidR="00765357" w:rsidRPr="00765357" w14:paraId="76ACE6D6" w14:textId="77777777" w:rsidTr="00661CF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986A19" w14:textId="77777777" w:rsidR="00765357" w:rsidRPr="00765357" w:rsidRDefault="00765357" w:rsidP="00765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Policy changes at higher level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B1DFF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n-ZA"/>
                <w14:ligatures w14:val="none"/>
              </w:rPr>
              <w:t>28,5 (6,3-70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A7C1C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,0 (2,2-19,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7E1B0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,1 (2,9-25,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9FA87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,3 (3,5-18,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CD280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,4 (1,8-25,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460F3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 (0,9-37,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482C0F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7,4 (6,9-39,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FCF16DC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,2 (6,1-13,4)</w:t>
            </w:r>
          </w:p>
        </w:tc>
      </w:tr>
      <w:tr w:rsidR="00765357" w:rsidRPr="00765357" w14:paraId="4059A252" w14:textId="77777777" w:rsidTr="00661CF5">
        <w:trPr>
          <w:trHeight w:val="30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2095C1" w14:textId="77777777" w:rsidR="00765357" w:rsidRPr="00765357" w:rsidRDefault="00765357" w:rsidP="00765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Participation in high level committees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1DEA41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3 (1,6-62,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06A9F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,0 (2,2-19,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739A5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,0 (0,5-20,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B275E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 (4,5-20,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1EC01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,7 (0,5-23,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7DEAD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 (0,9-37,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064413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7,4 (6,4-39,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6E73B3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8 (4,2-10,7)</w:t>
            </w:r>
          </w:p>
        </w:tc>
      </w:tr>
      <w:tr w:rsidR="00765357" w:rsidRPr="00765357" w14:paraId="41C8C043" w14:textId="77777777" w:rsidTr="00765357">
        <w:trPr>
          <w:trHeight w:val="300"/>
        </w:trPr>
        <w:tc>
          <w:tcPr>
            <w:tcW w:w="15441" w:type="dxa"/>
            <w:gridSpan w:val="9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A6C9EC"/>
            <w:noWrap/>
            <w:vAlign w:val="center"/>
            <w:hideMark/>
          </w:tcPr>
          <w:p w14:paraId="49B50D37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Social responsiveness impact at work</w:t>
            </w:r>
          </w:p>
        </w:tc>
      </w:tr>
      <w:tr w:rsidR="00765357" w:rsidRPr="00765357" w14:paraId="37F580F8" w14:textId="77777777" w:rsidTr="00661CF5">
        <w:trPr>
          <w:trHeight w:val="290"/>
        </w:trPr>
        <w:tc>
          <w:tcPr>
            <w:tcW w:w="46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D84968B" w14:textId="77777777" w:rsidR="00765357" w:rsidRPr="00765357" w:rsidRDefault="00765357" w:rsidP="00765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Developed Interventions based on consultation &amp; evidence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29021EB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3 (1,6-62,4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222E5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,3 (0,3-15,2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15BAC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69CF6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 (2,5-16,7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09482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,4 (1,8-26,0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E24E7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20,0 (6,3-48,3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FA9E6A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,7 (21,0-29,7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39C22F3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,2 (3,0-0-7,7)</w:t>
            </w:r>
          </w:p>
        </w:tc>
      </w:tr>
      <w:tr w:rsidR="00765357" w:rsidRPr="00765357" w14:paraId="38415FD4" w14:textId="77777777" w:rsidTr="00661CF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6188E0" w14:textId="77777777" w:rsidR="00765357" w:rsidRPr="00765357" w:rsidRDefault="00765357" w:rsidP="00765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Implemented improvement strategie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CF0F7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3 (1,6-62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4E350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,3 (3,5-22,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134A7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DB42D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,3 (3,5-22,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5DD18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,4 (1,8-26,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FA4C8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,3 (3,2-42,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3155EF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,0 (4,1-34,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9BAA463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,1 (4,6-11,1)</w:t>
            </w:r>
          </w:p>
        </w:tc>
      </w:tr>
      <w:tr w:rsidR="00765357" w:rsidRPr="00765357" w14:paraId="2C18ACA1" w14:textId="77777777" w:rsidTr="00661CF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F061724" w14:textId="77777777" w:rsidR="00765357" w:rsidRPr="00765357" w:rsidRDefault="00765357" w:rsidP="00765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Improving human resources management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B292B9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3 (1,6-62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3AA75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,6 (4,8-25,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F2FE2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1 (14,7-21,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CC1BA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 (2,5-16,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0C121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,4 (1,8-25,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DF08C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26,7 (9,9-54,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A1F15D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30,4 (14,9-52,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BB57A10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,2 (7,8-15,7)</w:t>
            </w:r>
          </w:p>
        </w:tc>
      </w:tr>
      <w:tr w:rsidR="00765357" w:rsidRPr="00765357" w14:paraId="6BCA246C" w14:textId="77777777" w:rsidTr="00661CF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A356DB" w14:textId="77777777" w:rsidR="00765357" w:rsidRPr="00765357" w:rsidRDefault="00765357" w:rsidP="00765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Overcome inefficiencies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7FC82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3 (1,6-62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EBEBF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0 (6,3-28,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89615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1 (1,5-21,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25E4B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,3 (3,5-18,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86C12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,3 (3,1-42,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695BA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,3 (15,0-52,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2ADA55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30,4 (14,9-52,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D06DFF2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,0 (8,5-16,6)</w:t>
            </w:r>
          </w:p>
        </w:tc>
      </w:tr>
      <w:tr w:rsidR="00765357" w:rsidRPr="00765357" w14:paraId="7983FF3E" w14:textId="77777777" w:rsidTr="00661CF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E43773" w14:textId="77777777" w:rsidR="00765357" w:rsidRPr="00765357" w:rsidRDefault="00765357" w:rsidP="00765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Workplace improvements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00621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3 (1,6-62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7E12E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,3 (3,5-22,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6563D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,0 (0,4-19,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7394B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,3 (3,4-18,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DC651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,1 (3,5-30,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DE3A0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,3 (3,2-42,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822E91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34,8 (18,1-56,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E41486C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,0 (6,8-14,4)</w:t>
            </w:r>
          </w:p>
        </w:tc>
      </w:tr>
      <w:tr w:rsidR="00765357" w:rsidRPr="00765357" w14:paraId="2AB6054A" w14:textId="77777777" w:rsidTr="00661CF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7E3ED93" w14:textId="77777777" w:rsidR="00765357" w:rsidRPr="00765357" w:rsidRDefault="00765357" w:rsidP="00765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Addressed social determinants of health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E0A93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3 (1,6-62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89201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,7 (1,1-17,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5F9B8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1 (1,5-21,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9DB04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,0 (1,6-14,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3F3C1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,7 (0,5-23,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B2201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 (0,8-37,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F479F8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21,7 (9,1-43,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AF817CE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4 (3,9-10,2)</w:t>
            </w:r>
          </w:p>
        </w:tc>
      </w:tr>
      <w:tr w:rsidR="00765357" w:rsidRPr="00765357" w14:paraId="2933D2C4" w14:textId="77777777" w:rsidTr="00661CF5">
        <w:trPr>
          <w:trHeight w:val="30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3F5BE5A" w14:textId="77777777" w:rsidR="00765357" w:rsidRPr="00765357" w:rsidRDefault="00765357" w:rsidP="00765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Worked </w:t>
            </w:r>
            <w:proofErr w:type="spellStart"/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intersectionally</w:t>
            </w:r>
            <w:proofErr w:type="spellEnd"/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*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44DB3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3 (1,6-62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59F0C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,3 (3,5-22,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637317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1 (1,5-21,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30A21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,7 (5,6-22,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8667D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,4 (1,8-26,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07C5C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 (0,9-27,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9FC30A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39,1 (21,3-60,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F0A4CDE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,8 (7,5-15,3)</w:t>
            </w:r>
          </w:p>
        </w:tc>
      </w:tr>
      <w:tr w:rsidR="00765357" w:rsidRPr="00765357" w14:paraId="05814699" w14:textId="77777777" w:rsidTr="00765357">
        <w:trPr>
          <w:trHeight w:val="300"/>
        </w:trPr>
        <w:tc>
          <w:tcPr>
            <w:tcW w:w="15441" w:type="dxa"/>
            <w:gridSpan w:val="9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A6C9EC"/>
            <w:noWrap/>
            <w:vAlign w:val="center"/>
            <w:hideMark/>
          </w:tcPr>
          <w:p w14:paraId="4429752E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Impact on society</w:t>
            </w:r>
          </w:p>
        </w:tc>
      </w:tr>
      <w:tr w:rsidR="00765357" w:rsidRPr="00765357" w14:paraId="3CD83173" w14:textId="77777777" w:rsidTr="00661CF5">
        <w:trPr>
          <w:trHeight w:val="290"/>
        </w:trPr>
        <w:tc>
          <w:tcPr>
            <w:tcW w:w="46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7E09BD" w14:textId="77777777" w:rsidR="00765357" w:rsidRPr="00765357" w:rsidRDefault="00765357" w:rsidP="00765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hanges beyond workplace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86D4E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3 (1,6-62,4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6146B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,6 (4,8-25,4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A007E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1 (1,5-21,8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1E7BE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,0 (4,6-20,7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45B89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,1 (3,5-30,0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865D2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0,0 (6,3-48,3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16F4F8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30,4 (14,9-52,2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EC09319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,0 (8,5-16,6)</w:t>
            </w:r>
          </w:p>
        </w:tc>
      </w:tr>
      <w:tr w:rsidR="00765357" w:rsidRPr="00765357" w14:paraId="27238196" w14:textId="77777777" w:rsidTr="00661CF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CEDDCEC" w14:textId="77777777" w:rsidR="00765357" w:rsidRPr="00765357" w:rsidRDefault="00765357" w:rsidP="00765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hange to regulations/law beyond workplace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122E6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2,9 (12,9-79,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4B13D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,6 (4,8-25,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04946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1 1,5-25,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7F3A6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,3 (6,7-25,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AEC63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,1 (3,5-30,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B7DF1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 (0,9-37,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BB3049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30,4 (14,9-52,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6384107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,7 (9,1-17,5)</w:t>
            </w:r>
          </w:p>
        </w:tc>
      </w:tr>
      <w:tr w:rsidR="00765357" w:rsidRPr="00765357" w14:paraId="4BB01ECA" w14:textId="77777777" w:rsidTr="00661CF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2F1B61" w14:textId="77777777" w:rsidR="00765357" w:rsidRPr="00765357" w:rsidRDefault="00765357" w:rsidP="00765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Participated in organisations outside of health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A2171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3 (1,6-62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1D7A5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0 (6,3-28,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ACEDA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1 (1,5-28,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E490E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,7 (5,6-22,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0558FB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,4 (1,8-25,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3662E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 (0,9-37,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E3DA1D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7,4 (6,5-39,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B33577D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.9 (6,8-14,4)</w:t>
            </w:r>
          </w:p>
        </w:tc>
      </w:tr>
      <w:tr w:rsidR="00765357" w:rsidRPr="00765357" w14:paraId="67E4FA4D" w14:textId="77777777" w:rsidTr="00661CF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9A170E" w14:textId="77777777" w:rsidR="00765357" w:rsidRPr="00765357" w:rsidRDefault="00765357" w:rsidP="00765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ontributed to a pro-poor society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34E9A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FF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FF0000"/>
                <w:kern w:val="0"/>
                <w:sz w:val="16"/>
                <w:szCs w:val="16"/>
                <w:lang w:eastAsia="en-ZA"/>
                <w14:ligatures w14:val="none"/>
              </w:rPr>
              <w:t>42,9 (12,9-79,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B2D9B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,3 (3,5-22,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16DF8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,1 (4,5-28,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4BB0D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,3 (6,7-24,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8DA95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,1 (3,5-29,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65F84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3,3 (3,2-42,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8B3F8A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,7 (9,1-43,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1118340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.0 (0,8-16,6)</w:t>
            </w:r>
          </w:p>
        </w:tc>
      </w:tr>
      <w:tr w:rsidR="00765357" w:rsidRPr="00765357" w14:paraId="72017823" w14:textId="77777777" w:rsidTr="00661CF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6343D2" w14:textId="77777777" w:rsidR="00765357" w:rsidRPr="00765357" w:rsidRDefault="00765357" w:rsidP="00765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ontributed to societal equity interventions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DC60D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8,5 (6,3-70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3B6BE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,3 (3,4-22,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65E95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,1 (4,5 -28,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73F84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,1 (4,5-28,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C6612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B05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B050"/>
                <w:kern w:val="0"/>
                <w:sz w:val="16"/>
                <w:szCs w:val="16"/>
                <w:lang w:eastAsia="en-ZA"/>
                <w14:ligatures w14:val="none"/>
              </w:rPr>
              <w:t>0,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4A671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,3 (3,2-42,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221817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34,8 (18,1-56,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902F86F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,9 (8,4-16,6)</w:t>
            </w:r>
          </w:p>
        </w:tc>
      </w:tr>
      <w:tr w:rsidR="00765357" w:rsidRPr="00765357" w14:paraId="58D8E5C4" w14:textId="77777777" w:rsidTr="00661CF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6AD14C" w14:textId="77777777" w:rsidR="00765357" w:rsidRPr="00765357" w:rsidRDefault="00765357" w:rsidP="00765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Promoted equitable service access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C30BE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3 (1,6-62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6C497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,3 (3,5-22,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086FC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1 (1,5-21,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738E1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,7 (5,6-22,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DE695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,1 (3,5-30,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3A99C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0,0 (6,3-48,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EEAA73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26,1 (11,9-47,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D0DE361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,4 (7,1-14,8)</w:t>
            </w:r>
          </w:p>
        </w:tc>
      </w:tr>
      <w:tr w:rsidR="00765357" w:rsidRPr="00765357" w14:paraId="4FBFF5FF" w14:textId="77777777" w:rsidTr="00661CF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F36EC4" w14:textId="77777777" w:rsidR="00765357" w:rsidRPr="00765357" w:rsidRDefault="00765357" w:rsidP="00765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romoted access to quality service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D1184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,3 (1,6-62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5FDA0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,7 (1,1-17,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FA297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,0 (0.4-19,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D4EED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,3 (6,7-24,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9AC4B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,4 (1,8-25,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39D0E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26,7 (9,9-54,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FCD376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26,1 (11,9-47,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D494A9C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,4 (5,5-12,5)</w:t>
            </w:r>
          </w:p>
        </w:tc>
      </w:tr>
      <w:tr w:rsidR="00765357" w:rsidRPr="00765357" w14:paraId="1394E352" w14:textId="77777777" w:rsidTr="00661CF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4D21BD" w14:textId="77777777" w:rsidR="00765357" w:rsidRPr="00765357" w:rsidRDefault="00765357" w:rsidP="00765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ontributed to resource mobilisation for disadvantaged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40AEE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3 (1,6-62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F419EF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,6 (4,8-25,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3DEFC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1 (1,5-21,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E3873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,0 (4,5-20,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85185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8 (5,5-34,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C2892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n-ZA"/>
                <w14:ligatures w14:val="none"/>
              </w:rPr>
              <w:t>26,7 (9,9-54,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3D26EF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30,4 (14,9-52,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E0B53A5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,0 (8,5-16,6)</w:t>
            </w:r>
          </w:p>
        </w:tc>
      </w:tr>
      <w:tr w:rsidR="00765357" w:rsidRPr="00765357" w14:paraId="406668A7" w14:textId="77777777" w:rsidTr="00661CF5">
        <w:trPr>
          <w:trHeight w:val="30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E1765D" w14:textId="77777777" w:rsidR="00765357" w:rsidRPr="00765357" w:rsidRDefault="00765357" w:rsidP="00765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Promote understanding of public health in society 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6A2C1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3 (1,6-62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E9F34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,0 (2,2-19,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E669A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,0 (0,4-19,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3248B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,0 (1,6-14,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DD969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,7 (0,5-23,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A8728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 (0,9-37,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4FE6AB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21,7 (9,1-43,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A50FF7E" w14:textId="77777777" w:rsidR="00765357" w:rsidRPr="00765357" w:rsidRDefault="00765357" w:rsidP="007653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8 (4,2-10,7)</w:t>
            </w:r>
          </w:p>
        </w:tc>
      </w:tr>
      <w:tr w:rsidR="00765357" w:rsidRPr="00765357" w14:paraId="28D3C71E" w14:textId="77777777" w:rsidTr="001B41B7">
        <w:trPr>
          <w:trHeight w:val="290"/>
        </w:trPr>
        <w:tc>
          <w:tcPr>
            <w:tcW w:w="466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C9AD61" w14:textId="77777777" w:rsidR="00765357" w:rsidRPr="00765357" w:rsidRDefault="00765357" w:rsidP="007653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* </w:t>
            </w:r>
            <w:proofErr w:type="gramStart"/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dvocacy</w:t>
            </w:r>
            <w:proofErr w:type="gramEnd"/>
            <w:r w:rsidRPr="0076535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impact item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D2C7E" w14:textId="77777777" w:rsidR="00765357" w:rsidRPr="00765357" w:rsidRDefault="00765357" w:rsidP="00765357">
            <w:pPr>
              <w:spacing w:after="0" w:line="240" w:lineRule="auto"/>
              <w:rPr>
                <w:rFonts w:ascii="Aptos Narrow" w:eastAsia="Times New Roman" w:hAnsi="Aptos Narrow" w:cs="Times New Roman"/>
                <w:color w:val="00B05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00B050"/>
                <w:kern w:val="0"/>
                <w:sz w:val="18"/>
                <w:szCs w:val="18"/>
                <w:lang w:eastAsia="en-ZA"/>
                <w14:ligatures w14:val="none"/>
              </w:rPr>
              <w:t>lower than overall propor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0B7D7" w14:textId="77777777" w:rsidR="00765357" w:rsidRPr="00765357" w:rsidRDefault="00765357" w:rsidP="00765357">
            <w:pPr>
              <w:spacing w:after="0" w:line="240" w:lineRule="auto"/>
              <w:rPr>
                <w:rFonts w:ascii="Aptos Narrow" w:eastAsia="Times New Roman" w:hAnsi="Aptos Narrow" w:cs="Times New Roman"/>
                <w:color w:val="00B05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97352" w14:textId="77777777" w:rsidR="00765357" w:rsidRPr="00765357" w:rsidRDefault="00765357" w:rsidP="00765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9DDD1" w14:textId="77777777" w:rsidR="00765357" w:rsidRPr="00765357" w:rsidRDefault="00765357" w:rsidP="00765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F6A46" w14:textId="77777777" w:rsidR="00765357" w:rsidRPr="00765357" w:rsidRDefault="00765357" w:rsidP="00765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CE6FA" w14:textId="77777777" w:rsidR="00765357" w:rsidRPr="00765357" w:rsidRDefault="00765357" w:rsidP="00765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60612" w14:textId="77777777" w:rsidR="00765357" w:rsidRPr="00765357" w:rsidRDefault="00765357" w:rsidP="00765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765357" w:rsidRPr="00765357" w14:paraId="20679CA9" w14:textId="77777777" w:rsidTr="00661CF5">
        <w:trPr>
          <w:trHeight w:val="290"/>
        </w:trPr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A9700" w14:textId="77777777" w:rsidR="00765357" w:rsidRPr="00765357" w:rsidRDefault="00765357" w:rsidP="00765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FB151" w14:textId="77777777" w:rsidR="00765357" w:rsidRPr="00765357" w:rsidRDefault="00765357" w:rsidP="00765357">
            <w:pPr>
              <w:spacing w:after="0" w:line="240" w:lineRule="auto"/>
              <w:rPr>
                <w:rFonts w:ascii="Aptos Narrow" w:eastAsia="Times New Roman" w:hAnsi="Aptos Narrow" w:cs="Times New Roman"/>
                <w:color w:val="EE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765357">
              <w:rPr>
                <w:rFonts w:ascii="Aptos Narrow" w:eastAsia="Times New Roman" w:hAnsi="Aptos Narrow" w:cs="Times New Roman"/>
                <w:color w:val="EE0000"/>
                <w:kern w:val="0"/>
                <w:sz w:val="18"/>
                <w:szCs w:val="18"/>
                <w:lang w:eastAsia="en-ZA"/>
                <w14:ligatures w14:val="none"/>
              </w:rPr>
              <w:t>higher than overall propor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253DB" w14:textId="77777777" w:rsidR="00765357" w:rsidRPr="00765357" w:rsidRDefault="00765357" w:rsidP="00765357">
            <w:pPr>
              <w:spacing w:after="0" w:line="240" w:lineRule="auto"/>
              <w:rPr>
                <w:rFonts w:ascii="Aptos Narrow" w:eastAsia="Times New Roman" w:hAnsi="Aptos Narrow" w:cs="Times New Roman"/>
                <w:color w:val="EE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7D3D3" w14:textId="77777777" w:rsidR="00765357" w:rsidRPr="00765357" w:rsidRDefault="00765357" w:rsidP="00765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60246" w14:textId="77777777" w:rsidR="00765357" w:rsidRPr="00765357" w:rsidRDefault="00765357" w:rsidP="00765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1E8E2" w14:textId="77777777" w:rsidR="00765357" w:rsidRPr="00765357" w:rsidRDefault="00765357" w:rsidP="00765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FFB73" w14:textId="77777777" w:rsidR="00765357" w:rsidRPr="00765357" w:rsidRDefault="00765357" w:rsidP="00765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E19FB" w14:textId="77777777" w:rsidR="00765357" w:rsidRPr="00765357" w:rsidRDefault="00765357" w:rsidP="007653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</w:tbl>
    <w:p w14:paraId="4847627F" w14:textId="0163AAC0" w:rsidR="000F7115" w:rsidRDefault="0076243D">
      <w:pPr>
        <w:rPr>
          <w:b/>
          <w:bCs/>
        </w:rPr>
      </w:pPr>
      <w:r>
        <w:rPr>
          <w:b/>
          <w:bCs/>
        </w:rPr>
        <w:t xml:space="preserve"> </w:t>
      </w:r>
      <w:r w:rsidR="000F7115">
        <w:rPr>
          <w:b/>
          <w:bCs/>
        </w:rPr>
        <w:br w:type="page"/>
      </w:r>
    </w:p>
    <w:p w14:paraId="2C1F42F7" w14:textId="7F574446" w:rsidR="00EC48BE" w:rsidRDefault="006D5D95" w:rsidP="00EC48BE">
      <w:pPr>
        <w:ind w:left="142"/>
        <w:rPr>
          <w:b/>
          <w:bCs/>
        </w:rPr>
      </w:pPr>
      <w:r>
        <w:rPr>
          <w:b/>
          <w:bCs/>
        </w:rPr>
        <w:lastRenderedPageBreak/>
        <w:t xml:space="preserve">S3.2 </w:t>
      </w:r>
      <w:r w:rsidR="00EC48BE" w:rsidRPr="001A7930">
        <w:rPr>
          <w:b/>
          <w:bCs/>
        </w:rPr>
        <w:t xml:space="preserve">Table of impacts at work and in society that are </w:t>
      </w:r>
      <w:r w:rsidR="00EC48BE" w:rsidRPr="009F47C3">
        <w:rPr>
          <w:b/>
          <w:bCs/>
          <w:color w:val="EE0000"/>
        </w:rPr>
        <w:t xml:space="preserve">NOT </w:t>
      </w:r>
      <w:r w:rsidR="00EC48BE" w:rsidRPr="001A7930">
        <w:rPr>
          <w:b/>
          <w:bCs/>
        </w:rPr>
        <w:t xml:space="preserve">applicable for respondents by </w:t>
      </w:r>
      <w:r w:rsidR="00EC48BE">
        <w:rPr>
          <w:b/>
          <w:bCs/>
        </w:rPr>
        <w:t>role at work</w:t>
      </w:r>
    </w:p>
    <w:tbl>
      <w:tblPr>
        <w:tblW w:w="14874" w:type="dxa"/>
        <w:tblLook w:val="04A0" w:firstRow="1" w:lastRow="0" w:firstColumn="1" w:lastColumn="0" w:noHBand="0" w:noVBand="1"/>
      </w:tblPr>
      <w:tblGrid>
        <w:gridCol w:w="4810"/>
        <w:gridCol w:w="1276"/>
        <w:gridCol w:w="1559"/>
        <w:gridCol w:w="1417"/>
        <w:gridCol w:w="1418"/>
        <w:gridCol w:w="1417"/>
        <w:gridCol w:w="1418"/>
        <w:gridCol w:w="1559"/>
      </w:tblGrid>
      <w:tr w:rsidR="002665A0" w:rsidRPr="002665A0" w14:paraId="119BC26B" w14:textId="77777777" w:rsidTr="00626DBF">
        <w:trPr>
          <w:trHeight w:val="640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CD1BC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6CA14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ealth Promotion % (95%CI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31E42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gramStart"/>
            <w:r w:rsidRPr="002665A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cademic  %</w:t>
            </w:r>
            <w:proofErr w:type="gramEnd"/>
            <w:r w:rsidRPr="002665A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95%CI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C9E46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 Pure </w:t>
            </w:r>
            <w:proofErr w:type="gramStart"/>
            <w:r w:rsidRPr="002665A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earch  %</w:t>
            </w:r>
            <w:proofErr w:type="gramEnd"/>
            <w:r w:rsidRPr="002665A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95%CI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E0A42C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Line </w:t>
            </w:r>
            <w:proofErr w:type="gramStart"/>
            <w:r w:rsidRPr="002665A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nager  %</w:t>
            </w:r>
            <w:proofErr w:type="gramEnd"/>
            <w:r w:rsidRPr="002665A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95%CI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06DD10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Program </w:t>
            </w:r>
            <w:proofErr w:type="gramStart"/>
            <w:r w:rsidRPr="002665A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nager  %</w:t>
            </w:r>
            <w:proofErr w:type="gramEnd"/>
            <w:r w:rsidRPr="002665A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95%CI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B87AE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gramStart"/>
            <w:r w:rsidRPr="002665A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olicy  %</w:t>
            </w:r>
            <w:proofErr w:type="gramEnd"/>
            <w:r w:rsidRPr="002665A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95%CI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7C70E205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otal</w:t>
            </w:r>
          </w:p>
        </w:tc>
      </w:tr>
      <w:tr w:rsidR="002665A0" w:rsidRPr="002665A0" w14:paraId="0CB9FB26" w14:textId="77777777" w:rsidTr="00626DBF">
        <w:trPr>
          <w:trHeight w:val="300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1F7E4C3A" w14:textId="0BE82D21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626D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umber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B3F203E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FC4B5D3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48804E8C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7D52241A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AE9F8"/>
            <w:noWrap/>
            <w:vAlign w:val="center"/>
            <w:hideMark/>
          </w:tcPr>
          <w:p w14:paraId="533FF214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7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5736D430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AE9F8"/>
            <w:noWrap/>
            <w:vAlign w:val="center"/>
            <w:hideMark/>
          </w:tcPr>
          <w:p w14:paraId="6D7716FE" w14:textId="3E7E76F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</w:t>
            </w:r>
            <w:r w:rsidR="00F34FED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1</w:t>
            </w:r>
          </w:p>
        </w:tc>
      </w:tr>
      <w:tr w:rsidR="002665A0" w:rsidRPr="002665A0" w14:paraId="3CAC24BE" w14:textId="77777777" w:rsidTr="002665A0">
        <w:trPr>
          <w:trHeight w:val="300"/>
        </w:trPr>
        <w:tc>
          <w:tcPr>
            <w:tcW w:w="14874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C9EC"/>
            <w:noWrap/>
            <w:vAlign w:val="center"/>
            <w:hideMark/>
          </w:tcPr>
          <w:p w14:paraId="55E4916F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Impact on management at work</w:t>
            </w:r>
          </w:p>
        </w:tc>
      </w:tr>
      <w:tr w:rsidR="002665A0" w:rsidRPr="002665A0" w14:paraId="1DD4F1DD" w14:textId="77777777" w:rsidTr="00626DBF">
        <w:trPr>
          <w:trHeight w:val="29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30A6990" w14:textId="77777777" w:rsidR="002665A0" w:rsidRPr="002665A0" w:rsidRDefault="002665A0" w:rsidP="002665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reated evidence for decision making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0794D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A5D75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3 (0,8-35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02D38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37D68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EE43B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206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2060"/>
                <w:kern w:val="0"/>
                <w:sz w:val="16"/>
                <w:szCs w:val="16"/>
                <w:lang w:eastAsia="en-ZA"/>
                <w14:ligatures w14:val="none"/>
              </w:rPr>
              <w:t>2,1 (0,3-14,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26A989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 (0,9-37,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142E196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,2 (1,5-6,3)</w:t>
            </w:r>
          </w:p>
        </w:tc>
      </w:tr>
      <w:tr w:rsidR="002665A0" w:rsidRPr="002665A0" w14:paraId="183DE283" w14:textId="77777777" w:rsidTr="00626DBF">
        <w:trPr>
          <w:trHeight w:val="33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D4F71DF" w14:textId="77777777" w:rsidR="002665A0" w:rsidRPr="002665A0" w:rsidRDefault="002665A0" w:rsidP="00266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Reported on/made recommendations on population need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02F89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3 (4,5-37,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C6519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,5 (3,0-40,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F511E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,6 )0,7-32,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7A7FF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,3 (0,6-26,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488AE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n-ZA"/>
                <w14:ligatures w14:val="none"/>
              </w:rPr>
              <w:t>2,2 (0,3-14,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8C20AD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CE5FCB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8 (4,2-10,7)</w:t>
            </w:r>
          </w:p>
        </w:tc>
      </w:tr>
      <w:tr w:rsidR="002665A0" w:rsidRPr="002665A0" w14:paraId="0DAD1C4E" w14:textId="77777777" w:rsidTr="00626DBF">
        <w:trPr>
          <w:trHeight w:val="29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927876C" w14:textId="77777777" w:rsidR="002665A0" w:rsidRPr="002665A0" w:rsidRDefault="002665A0" w:rsidP="00266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ontributed to policy changes at work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2E6D2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3 (4,5-37,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DBCAF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8,8 (5,9-46,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C80D5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2,2 (8,3-47,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73D7F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F3456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4 (2,0-18,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17A32E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 (0,9-37,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1DBF0AF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,1 (6,1-13,4)</w:t>
            </w:r>
          </w:p>
        </w:tc>
      </w:tr>
      <w:tr w:rsidR="002665A0" w:rsidRPr="002665A0" w14:paraId="253FC61E" w14:textId="77777777" w:rsidTr="00626DBF">
        <w:trPr>
          <w:trHeight w:val="29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5238EB0" w14:textId="77777777" w:rsidR="002665A0" w:rsidRPr="002665A0" w:rsidRDefault="002665A0" w:rsidP="00266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Policy changes at higher level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5D22E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3 (4,5-37,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FCD2D4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1,3 (13,1-57,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0D7A0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,6 (0,7-32,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CD75C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,3 (0,6-26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ED424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B05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B050"/>
                <w:kern w:val="0"/>
                <w:sz w:val="16"/>
                <w:szCs w:val="16"/>
                <w:lang w:eastAsia="en-ZA"/>
                <w14:ligatures w14:val="none"/>
              </w:rPr>
              <w:t>2,1 (0,3-14,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CD3C40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 (0,9-37,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A8D2E8D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,2 (6,1-13,4)</w:t>
            </w:r>
          </w:p>
        </w:tc>
      </w:tr>
      <w:tr w:rsidR="002665A0" w:rsidRPr="002665A0" w14:paraId="0504874C" w14:textId="77777777" w:rsidTr="00626DBF">
        <w:trPr>
          <w:trHeight w:val="30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AA04025" w14:textId="77777777" w:rsidR="002665A0" w:rsidRPr="002665A0" w:rsidRDefault="002665A0" w:rsidP="00266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Participation in high level committee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99DB7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,5 (2,3-32,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439E4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,5 (3,0-32,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DB373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,6 (0,7-32,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A1188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,7 (2,1-29,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F3E35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,3 (1,0-15,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02731D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6 (0,9-37,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06E824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8 (4,2-10,7)</w:t>
            </w:r>
          </w:p>
        </w:tc>
      </w:tr>
      <w:tr w:rsidR="002665A0" w:rsidRPr="002665A0" w14:paraId="05B30BD8" w14:textId="77777777" w:rsidTr="002665A0">
        <w:trPr>
          <w:trHeight w:val="300"/>
        </w:trPr>
        <w:tc>
          <w:tcPr>
            <w:tcW w:w="14874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C9EC"/>
            <w:noWrap/>
            <w:vAlign w:val="center"/>
            <w:hideMark/>
          </w:tcPr>
          <w:p w14:paraId="19C71666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Social responsiveness impact at work</w:t>
            </w:r>
          </w:p>
        </w:tc>
      </w:tr>
      <w:tr w:rsidR="002665A0" w:rsidRPr="002665A0" w14:paraId="0870EAE8" w14:textId="77777777" w:rsidTr="00626DBF">
        <w:trPr>
          <w:trHeight w:val="29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0DA0734" w14:textId="77777777" w:rsidR="002665A0" w:rsidRPr="002665A0" w:rsidRDefault="002665A0" w:rsidP="00266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Developed Interventions based on consultation &amp; evidenc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33667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,7 (0,6-28,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ABF19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3 (0,8-35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1E5F8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/>
                <w14:ligatures w14:val="none"/>
              </w:rPr>
              <w:t>6,3 (0,8-35,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0244D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D6335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13BBCC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 (8,5-37,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4186F42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5,2 (3,0-0-7,7)</w:t>
            </w:r>
          </w:p>
        </w:tc>
      </w:tr>
      <w:tr w:rsidR="002665A0" w:rsidRPr="002665A0" w14:paraId="2696044F" w14:textId="77777777" w:rsidTr="00626DBF">
        <w:trPr>
          <w:trHeight w:val="29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EF07509" w14:textId="77777777" w:rsidR="002665A0" w:rsidRPr="002665A0" w:rsidRDefault="002665A0" w:rsidP="00266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Implemented improvement strategie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6C14C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25127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,5 (3,0-40,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04F7D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27,8 (11,7-52,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62DE1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ABE72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19049A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 (0,8-37,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5D279C2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,1 (4,6-11,1)</w:t>
            </w:r>
          </w:p>
        </w:tc>
      </w:tr>
      <w:tr w:rsidR="002665A0" w:rsidRPr="002665A0" w14:paraId="4392F8EF" w14:textId="77777777" w:rsidTr="00626DBF">
        <w:trPr>
          <w:trHeight w:val="29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43015DA" w14:textId="77777777" w:rsidR="002665A0" w:rsidRPr="002665A0" w:rsidRDefault="002665A0" w:rsidP="00266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Improving human resources managemen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32D28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n-ZA"/>
                <w14:ligatures w14:val="none"/>
              </w:rPr>
              <w:t>23,8 (10,0-46,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80CA9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8,8 (5,9-46,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A5A8D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33,3 (15,3-58,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0C509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3E72C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,1 (0,3-14,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087B65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 (0,9-37,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272A78F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,2 (7,8-15,7)</w:t>
            </w:r>
          </w:p>
        </w:tc>
      </w:tr>
      <w:tr w:rsidR="002665A0" w:rsidRPr="002665A0" w14:paraId="64B11072" w14:textId="77777777" w:rsidTr="00626DBF">
        <w:trPr>
          <w:trHeight w:val="29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864B672" w14:textId="77777777" w:rsidR="002665A0" w:rsidRPr="002665A0" w:rsidRDefault="002665A0" w:rsidP="00266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Overcome inefficiencie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83A82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23,8 (10,0-46,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97A40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8,8 (5,9-46,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3A7BE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27,8 (11,7-52,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6EA3B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,3 (0,6-26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4BAD7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B05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B050"/>
                <w:kern w:val="0"/>
                <w:sz w:val="16"/>
                <w:szCs w:val="16"/>
                <w:lang w:eastAsia="en-ZA"/>
                <w14:ligatures w14:val="none"/>
              </w:rPr>
              <w:t>2,1 (0,3-14,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90A90B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 (0,9-37,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EB1C3CA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,0 (8,5-16,6)</w:t>
            </w:r>
          </w:p>
        </w:tc>
      </w:tr>
      <w:tr w:rsidR="002665A0" w:rsidRPr="002665A0" w14:paraId="5C81B50E" w14:textId="77777777" w:rsidTr="00626DBF">
        <w:trPr>
          <w:trHeight w:val="29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7D0CD1D" w14:textId="77777777" w:rsidR="002665A0" w:rsidRPr="002665A0" w:rsidRDefault="002665A0" w:rsidP="00266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Workplace improvement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9BA5D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3 (4,5-37,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F39C2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,5 (3,0-40,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79540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27,8 (11,7-52,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5A6EB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16A13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,3 (1,0-15,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FF398A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,3 (3,2-42,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94F266C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,0 (6,8-14,4)</w:t>
            </w:r>
          </w:p>
        </w:tc>
      </w:tr>
      <w:tr w:rsidR="002665A0" w:rsidRPr="002665A0" w14:paraId="1B90C16C" w14:textId="77777777" w:rsidTr="00626DBF">
        <w:trPr>
          <w:trHeight w:val="29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70BC049" w14:textId="77777777" w:rsidR="002665A0" w:rsidRPr="002665A0" w:rsidRDefault="002665A0" w:rsidP="00266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Addressed social determinants of health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CA76F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,8 (0,6-28,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00AFD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2788E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22,2 (8,3-47,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7C7F6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F032E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,1 (0,3-14,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49DB3E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 (0,9-37,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F6CCA11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4 (3,9-10,2)</w:t>
            </w:r>
          </w:p>
        </w:tc>
      </w:tr>
      <w:tr w:rsidR="002665A0" w:rsidRPr="002665A0" w14:paraId="4CC8B533" w14:textId="77777777" w:rsidTr="00626DBF">
        <w:trPr>
          <w:trHeight w:val="300"/>
        </w:trPr>
        <w:tc>
          <w:tcPr>
            <w:tcW w:w="48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B591E82" w14:textId="77777777" w:rsidR="002665A0" w:rsidRPr="002665A0" w:rsidRDefault="002665A0" w:rsidP="00266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Worked </w:t>
            </w:r>
            <w:proofErr w:type="spellStart"/>
            <w:r w:rsidRPr="002665A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intersectionally</w:t>
            </w:r>
            <w:proofErr w:type="spellEnd"/>
            <w:r w:rsidRPr="002665A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*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425A3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,5 (2,3-2,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4B1D5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,5 (3,0-40,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72D7D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27,8 (11,7-52,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910F1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4EA72E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4EA72E"/>
                <w:kern w:val="0"/>
                <w:sz w:val="16"/>
                <w:szCs w:val="16"/>
                <w:lang w:eastAsia="en-ZA"/>
                <w14:ligatures w14:val="none"/>
              </w:rPr>
              <w:t>4,3 (0,6-37,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BC332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4 (2,0-18,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2C203F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 (0,9-37,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EDDC483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,8 (7,5-15,3)</w:t>
            </w:r>
          </w:p>
        </w:tc>
      </w:tr>
      <w:tr w:rsidR="002665A0" w:rsidRPr="002665A0" w14:paraId="7D2A59D2" w14:textId="77777777" w:rsidTr="002665A0">
        <w:trPr>
          <w:trHeight w:val="300"/>
        </w:trPr>
        <w:tc>
          <w:tcPr>
            <w:tcW w:w="14874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C9EC"/>
            <w:noWrap/>
            <w:vAlign w:val="center"/>
            <w:hideMark/>
          </w:tcPr>
          <w:p w14:paraId="4ADC36AD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Impact on society</w:t>
            </w:r>
          </w:p>
        </w:tc>
      </w:tr>
      <w:tr w:rsidR="002665A0" w:rsidRPr="002665A0" w14:paraId="72A13D4C" w14:textId="77777777" w:rsidTr="00626DBF">
        <w:trPr>
          <w:trHeight w:val="29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CC4B85C" w14:textId="77777777" w:rsidR="002665A0" w:rsidRPr="002665A0" w:rsidRDefault="002665A0" w:rsidP="00266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hanges beyond workplac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190FF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3 (4,5-37,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42582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8,8 (5,9-46,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9FBFC5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6,7 (5,2-42,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CEDB8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,3 (0,6-26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856C7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,5 (3,2-20,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75ED35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(0,9-37,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D19D22F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,0 (8,5-16,6)</w:t>
            </w:r>
          </w:p>
        </w:tc>
      </w:tr>
      <w:tr w:rsidR="002665A0" w:rsidRPr="002665A0" w14:paraId="117A4BF4" w14:textId="77777777" w:rsidTr="00626DBF">
        <w:trPr>
          <w:trHeight w:val="29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EB97FDA" w14:textId="77777777" w:rsidR="002665A0" w:rsidRPr="002665A0" w:rsidRDefault="002665A0" w:rsidP="00266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hange to regulations/law beyond workplac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A8FC3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2 (4,5-37,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9DCD8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8,8 (5,9-46,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A1C5E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6,7 (5,2-41,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F0A14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,7 (2,1-18,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2897F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4 (2,0-18,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3173B9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 (0,9-37,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6316EF3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,7 (9,1-17,5)</w:t>
            </w:r>
          </w:p>
        </w:tc>
      </w:tr>
      <w:tr w:rsidR="002665A0" w:rsidRPr="002665A0" w14:paraId="63709E78" w14:textId="77777777" w:rsidTr="00626DBF">
        <w:trPr>
          <w:trHeight w:val="29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BC083CB" w14:textId="77777777" w:rsidR="002665A0" w:rsidRPr="002665A0" w:rsidRDefault="002665A0" w:rsidP="00266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Participated in organisations outside of health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CC668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,8 6,3-28,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45E73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8,8 (5,9-46,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80D02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FF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FF0000"/>
                <w:kern w:val="0"/>
                <w:sz w:val="16"/>
                <w:szCs w:val="16"/>
                <w:lang w:eastAsia="en-ZA"/>
                <w14:ligatures w14:val="none"/>
              </w:rPr>
              <w:t>27,8 (11,7-52,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7FE83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,7 (2,1-29,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BB9F0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,5 (3,2-20,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78F791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 (0,9-37,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9BE452E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9.9 (6,8-14,4)</w:t>
            </w:r>
          </w:p>
        </w:tc>
      </w:tr>
      <w:tr w:rsidR="002665A0" w:rsidRPr="002665A0" w14:paraId="6807B970" w14:textId="77777777" w:rsidTr="00626DBF">
        <w:trPr>
          <w:trHeight w:val="29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27C5A9A" w14:textId="77777777" w:rsidR="002665A0" w:rsidRPr="002665A0" w:rsidRDefault="002665A0" w:rsidP="00266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ontributed to a pro-poor society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CAD33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9,1 (7,1-52,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D3CB2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,5 (3,0-40,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E30DD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33,3 (15,3-58,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54A9A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,7 (2,1-18,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BD840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4 (2,0-18,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E3F514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.3 (0,9-37,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D3DD456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.0 (0,8-16,6)</w:t>
            </w:r>
          </w:p>
        </w:tc>
      </w:tr>
      <w:tr w:rsidR="002665A0" w:rsidRPr="002665A0" w14:paraId="139F9B71" w14:textId="77777777" w:rsidTr="00626DBF">
        <w:trPr>
          <w:trHeight w:val="29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B61E17F" w14:textId="77777777" w:rsidR="002665A0" w:rsidRPr="002665A0" w:rsidRDefault="002665A0" w:rsidP="00266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ontributed to societal equity intervention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47684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2 (4,5-37,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37454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,5 (3,0-40,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29435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6,7 (5,2-42,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C78FE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,7 (2,1-29,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A638B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,3 (1,0-15,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6998F9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 (0,9-37,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C1E5B40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,9 (8,4-16,6)</w:t>
            </w:r>
          </w:p>
        </w:tc>
      </w:tr>
      <w:tr w:rsidR="002665A0" w:rsidRPr="002665A0" w14:paraId="4222E205" w14:textId="77777777" w:rsidTr="00626DBF">
        <w:trPr>
          <w:trHeight w:val="29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D1AF4D2" w14:textId="77777777" w:rsidR="002665A0" w:rsidRPr="002665A0" w:rsidRDefault="002665A0" w:rsidP="00266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Promoted equitable service acces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F1406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,3 (4,5-37,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00E36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,5 (3,0-40,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DF3E6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n-ZA"/>
                <w14:ligatures w14:val="none"/>
              </w:rPr>
              <w:t>27,8 (11,7-52,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2A6EF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,3 (0,6-26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9AD35A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,2 (1,0-15,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AAE3D5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,3 (3,2-42,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5F34ECC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,4 (7,1-14,8)</w:t>
            </w:r>
          </w:p>
        </w:tc>
      </w:tr>
      <w:tr w:rsidR="002665A0" w:rsidRPr="002665A0" w14:paraId="766A2BCD" w14:textId="77777777" w:rsidTr="00626DBF">
        <w:trPr>
          <w:trHeight w:val="29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F45A199" w14:textId="77777777" w:rsidR="002665A0" w:rsidRPr="002665A0" w:rsidRDefault="002665A0" w:rsidP="00266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romoted access to quality servic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544DF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en-ZA"/>
                <w14:ligatures w14:val="none"/>
              </w:rPr>
              <w:t>9,5 (2,3-32,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FF422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3 (0,8-35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857D04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2,2 (8,3-47,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9D2ED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DAB16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,3 (1,0-15,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592E6D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,3 (3,2-42,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F56F7B7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,4 (5,5-12,5)</w:t>
            </w:r>
          </w:p>
        </w:tc>
      </w:tr>
      <w:tr w:rsidR="002665A0" w:rsidRPr="002665A0" w14:paraId="14916DAF" w14:textId="77777777" w:rsidTr="00626DBF">
        <w:trPr>
          <w:trHeight w:val="29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21F4F48" w14:textId="77777777" w:rsidR="002665A0" w:rsidRPr="002665A0" w:rsidRDefault="002665A0" w:rsidP="00266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Contributed to resource mobilisation for disadvantaged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16814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23,8 (10,0-46,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2A8D3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8,8 (5,9-46,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36D2A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7,8 (11,7-52,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F94CF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,3 (0,6-26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3CBE04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,3 (1,0-15,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5259D3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 (0,9-37,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24CBA3C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,0 (8,5-16,6)</w:t>
            </w:r>
          </w:p>
        </w:tc>
      </w:tr>
      <w:tr w:rsidR="002665A0" w:rsidRPr="002665A0" w14:paraId="2F75D2F0" w14:textId="77777777" w:rsidTr="00626DBF">
        <w:trPr>
          <w:trHeight w:val="30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A299CE8" w14:textId="77777777" w:rsidR="002665A0" w:rsidRPr="002665A0" w:rsidRDefault="002665A0" w:rsidP="00266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Promote understanding of public health in society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52AF4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,8 (0,6-28,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D8EBC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3 (0,8-35,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98FB3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EE0000"/>
                <w:kern w:val="0"/>
                <w:sz w:val="16"/>
                <w:szCs w:val="16"/>
                <w:lang w:eastAsia="en-ZA"/>
                <w14:ligatures w14:val="none"/>
              </w:rPr>
              <w:t>22,2 (8,2-35,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A91DB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EA5182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4,3 (1,0-15,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459EA0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,3 (3,2-42,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8E33505" w14:textId="77777777" w:rsidR="002665A0" w:rsidRPr="002665A0" w:rsidRDefault="002665A0" w:rsidP="002665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8 (4,2-10,7)</w:t>
            </w:r>
          </w:p>
        </w:tc>
      </w:tr>
      <w:tr w:rsidR="00626DBF" w:rsidRPr="002665A0" w14:paraId="46B452A5" w14:textId="77777777" w:rsidTr="00626DBF">
        <w:trPr>
          <w:trHeight w:val="290"/>
        </w:trPr>
        <w:tc>
          <w:tcPr>
            <w:tcW w:w="481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62A1E06" w14:textId="1C549946" w:rsidR="002665A0" w:rsidRPr="002665A0" w:rsidRDefault="002665A0" w:rsidP="002665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665A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advocacy impact item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EA80B" w14:textId="77777777" w:rsidR="002665A0" w:rsidRPr="002665A0" w:rsidRDefault="002665A0" w:rsidP="002665A0">
            <w:pPr>
              <w:spacing w:after="0" w:line="240" w:lineRule="auto"/>
              <w:rPr>
                <w:rFonts w:ascii="Aptos Narrow" w:eastAsia="Times New Roman" w:hAnsi="Aptos Narrow" w:cs="Times New Roman"/>
                <w:color w:val="00B05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00B050"/>
                <w:kern w:val="0"/>
                <w:sz w:val="18"/>
                <w:szCs w:val="18"/>
                <w:lang w:eastAsia="en-ZA"/>
                <w14:ligatures w14:val="none"/>
              </w:rPr>
              <w:t>lower than overall propor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17C00" w14:textId="77777777" w:rsidR="002665A0" w:rsidRPr="002665A0" w:rsidRDefault="002665A0" w:rsidP="002665A0">
            <w:pPr>
              <w:spacing w:after="0" w:line="240" w:lineRule="auto"/>
              <w:rPr>
                <w:rFonts w:ascii="Aptos Narrow" w:eastAsia="Times New Roman" w:hAnsi="Aptos Narrow" w:cs="Times New Roman"/>
                <w:color w:val="00B05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EC2DA" w14:textId="77777777" w:rsidR="002665A0" w:rsidRPr="002665A0" w:rsidRDefault="002665A0" w:rsidP="002665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5D72B" w14:textId="77777777" w:rsidR="002665A0" w:rsidRPr="002665A0" w:rsidRDefault="002665A0" w:rsidP="002665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C92BF" w14:textId="77777777" w:rsidR="002665A0" w:rsidRPr="002665A0" w:rsidRDefault="002665A0" w:rsidP="002665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66242" w14:textId="77777777" w:rsidR="002665A0" w:rsidRPr="002665A0" w:rsidRDefault="002665A0" w:rsidP="002665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26DBF" w:rsidRPr="002665A0" w14:paraId="552D752F" w14:textId="77777777" w:rsidTr="00626DBF">
        <w:trPr>
          <w:trHeight w:val="290"/>
        </w:trPr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36786" w14:textId="77777777" w:rsidR="002665A0" w:rsidRPr="002665A0" w:rsidRDefault="002665A0" w:rsidP="002665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74284" w14:textId="77777777" w:rsidR="002665A0" w:rsidRPr="002665A0" w:rsidRDefault="002665A0" w:rsidP="002665A0">
            <w:pPr>
              <w:spacing w:after="0" w:line="240" w:lineRule="auto"/>
              <w:rPr>
                <w:rFonts w:ascii="Aptos Narrow" w:eastAsia="Times New Roman" w:hAnsi="Aptos Narrow" w:cs="Times New Roman"/>
                <w:color w:val="EE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2665A0">
              <w:rPr>
                <w:rFonts w:ascii="Aptos Narrow" w:eastAsia="Times New Roman" w:hAnsi="Aptos Narrow" w:cs="Times New Roman"/>
                <w:color w:val="EE0000"/>
                <w:kern w:val="0"/>
                <w:sz w:val="18"/>
                <w:szCs w:val="18"/>
                <w:lang w:eastAsia="en-ZA"/>
                <w14:ligatures w14:val="none"/>
              </w:rPr>
              <w:t>higher than overall propor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F9CB0" w14:textId="77777777" w:rsidR="002665A0" w:rsidRPr="002665A0" w:rsidRDefault="002665A0" w:rsidP="002665A0">
            <w:pPr>
              <w:spacing w:after="0" w:line="240" w:lineRule="auto"/>
              <w:rPr>
                <w:rFonts w:ascii="Aptos Narrow" w:eastAsia="Times New Roman" w:hAnsi="Aptos Narrow" w:cs="Times New Roman"/>
                <w:color w:val="EE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B0ADE" w14:textId="77777777" w:rsidR="002665A0" w:rsidRPr="002665A0" w:rsidRDefault="002665A0" w:rsidP="002665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CB4F4" w14:textId="77777777" w:rsidR="002665A0" w:rsidRPr="002665A0" w:rsidRDefault="002665A0" w:rsidP="002665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6A100" w14:textId="77777777" w:rsidR="002665A0" w:rsidRPr="002665A0" w:rsidRDefault="002665A0" w:rsidP="002665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B44DB" w14:textId="77777777" w:rsidR="002665A0" w:rsidRPr="002665A0" w:rsidRDefault="002665A0" w:rsidP="002665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</w:tbl>
    <w:p w14:paraId="49022ACF" w14:textId="77777777" w:rsidR="00B428B4" w:rsidRDefault="00B428B4" w:rsidP="00EC48BE">
      <w:pPr>
        <w:ind w:left="142"/>
        <w:rPr>
          <w:b/>
          <w:bCs/>
        </w:rPr>
      </w:pPr>
    </w:p>
    <w:p w14:paraId="611FF482" w14:textId="77777777" w:rsidR="00EC48BE" w:rsidRDefault="00EC48BE" w:rsidP="00EC48BE">
      <w:pPr>
        <w:ind w:left="142"/>
        <w:rPr>
          <w:b/>
          <w:bCs/>
        </w:rPr>
      </w:pPr>
    </w:p>
    <w:p w14:paraId="128D05DD" w14:textId="77777777" w:rsidR="00B35D2B" w:rsidRDefault="00B35D2B">
      <w:pPr>
        <w:rPr>
          <w:b/>
          <w:bCs/>
        </w:rPr>
      </w:pPr>
      <w:r>
        <w:rPr>
          <w:b/>
          <w:bCs/>
        </w:rPr>
        <w:br w:type="page"/>
      </w:r>
    </w:p>
    <w:p w14:paraId="55C19D9E" w14:textId="3F7DC356" w:rsidR="007255D0" w:rsidRDefault="006D5D95">
      <w:pPr>
        <w:rPr>
          <w:b/>
          <w:bCs/>
        </w:rPr>
      </w:pPr>
      <w:r>
        <w:rPr>
          <w:b/>
          <w:bCs/>
        </w:rPr>
        <w:lastRenderedPageBreak/>
        <w:t xml:space="preserve">S3.3 </w:t>
      </w:r>
      <w:r w:rsidR="00EF0248">
        <w:rPr>
          <w:b/>
          <w:bCs/>
        </w:rPr>
        <w:t xml:space="preserve">Table of </w:t>
      </w:r>
      <w:r w:rsidR="00A47714">
        <w:rPr>
          <w:b/>
          <w:bCs/>
        </w:rPr>
        <w:t xml:space="preserve">leadership and impact scores by prior </w:t>
      </w:r>
      <w:r w:rsidR="00267D3B">
        <w:rPr>
          <w:b/>
          <w:bCs/>
        </w:rPr>
        <w:t xml:space="preserve">profession </w:t>
      </w:r>
    </w:p>
    <w:tbl>
      <w:tblPr>
        <w:tblW w:w="1558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957"/>
        <w:gridCol w:w="1837"/>
        <w:gridCol w:w="1418"/>
        <w:gridCol w:w="1139"/>
        <w:gridCol w:w="1271"/>
        <w:gridCol w:w="1134"/>
        <w:gridCol w:w="1134"/>
        <w:gridCol w:w="1275"/>
        <w:gridCol w:w="1418"/>
      </w:tblGrid>
      <w:tr w:rsidR="00904E74" w:rsidRPr="00B35D2B" w14:paraId="29194428" w14:textId="77777777" w:rsidTr="00B35D2B">
        <w:trPr>
          <w:trHeight w:val="342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AFA944C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 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7EC8B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Business x</w:t>
            </w:r>
            <w:r w:rsidRPr="00904E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̅</w:t>
            </w:r>
            <w:r w:rsidRPr="00904E7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 (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A6E89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proofErr w:type="gramStart"/>
            <w:r w:rsidRPr="00904E7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Doctor  x</w:t>
            </w:r>
            <w:r w:rsidRPr="00904E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̅</w:t>
            </w:r>
            <w:proofErr w:type="gramEnd"/>
            <w:r w:rsidRPr="00904E7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 (s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F2FAC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urse x</w:t>
            </w:r>
            <w:r w:rsidRPr="00904E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̅</w:t>
            </w:r>
            <w:r w:rsidRPr="00904E7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 (s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4B247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atient facing practitioner x</w:t>
            </w:r>
            <w:r w:rsidRPr="00904E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̅</w:t>
            </w:r>
            <w:r w:rsidRPr="00904E7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 (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80AA3" w14:textId="03FEF852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Humanities x</w:t>
            </w:r>
            <w:r w:rsidRPr="00904E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̅</w:t>
            </w:r>
            <w:r w:rsidRPr="00904E7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 (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CD592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Other health training x</w:t>
            </w:r>
            <w:r w:rsidRPr="00904E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̅</w:t>
            </w:r>
            <w:r w:rsidRPr="00904E7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 (s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A3162" w14:textId="67891BB5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ure science x</w:t>
            </w:r>
            <w:r w:rsidRPr="00904E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̅</w:t>
            </w:r>
            <w:r w:rsidRPr="00904E7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 (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CC5534C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Overall      x</w:t>
            </w:r>
            <w:r w:rsidRPr="00904E7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̅</w:t>
            </w:r>
            <w:r w:rsidRPr="00904E7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 (s)</w:t>
            </w:r>
          </w:p>
        </w:tc>
      </w:tr>
      <w:tr w:rsidR="00904E74" w:rsidRPr="00904E74" w14:paraId="622E0B4A" w14:textId="77777777" w:rsidTr="00B35D2B">
        <w:trPr>
          <w:trHeight w:val="280"/>
        </w:trPr>
        <w:tc>
          <w:tcPr>
            <w:tcW w:w="1558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6C9EC"/>
            <w:vAlign w:val="center"/>
            <w:hideMark/>
          </w:tcPr>
          <w:p w14:paraId="49587930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Leadership</w:t>
            </w:r>
          </w:p>
        </w:tc>
      </w:tr>
      <w:tr w:rsidR="00904E74" w:rsidRPr="00B35D2B" w14:paraId="4009C03B" w14:textId="77777777" w:rsidTr="00B35D2B">
        <w:trPr>
          <w:trHeight w:val="24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1B740275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umbe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4C8EFD8C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24A1C2CC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6CBAC4E7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5420C5FB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085815F7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364F47CC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1A823740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bottom"/>
            <w:hideMark/>
          </w:tcPr>
          <w:p w14:paraId="108E596F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2</w:t>
            </w:r>
          </w:p>
        </w:tc>
      </w:tr>
      <w:tr w:rsidR="00904E74" w:rsidRPr="00B35D2B" w14:paraId="0DD05FAE" w14:textId="77777777" w:rsidTr="00B35D2B">
        <w:trPr>
          <w:trHeight w:val="32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06728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Leadership skills applicability to work (n=123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24D8F" w14:textId="77777777" w:rsidR="00904E74" w:rsidRPr="00904E74" w:rsidRDefault="00904E74" w:rsidP="009A3E5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,33 (2,8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65399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,76 (2,77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1D698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,71 (3,73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26008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0,67 (3,7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AF270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2,4 (2,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D73A33B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 (1,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9E187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,7 (3,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555DE2BD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,75 (3,19)</w:t>
            </w:r>
          </w:p>
        </w:tc>
      </w:tr>
      <w:tr w:rsidR="00904E74" w:rsidRPr="00B35D2B" w14:paraId="16A23624" w14:textId="77777777" w:rsidTr="00B35D2B">
        <w:trPr>
          <w:trHeight w:val="27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342B9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Leadership skills from MPH (n=122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362A3" w14:textId="77777777" w:rsidR="00904E74" w:rsidRPr="00904E74" w:rsidRDefault="00904E74" w:rsidP="009A3E5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,0 (6,9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BE03B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2 (4,73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6092D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,29 (5,41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B0A12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6,79 (5,2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E1ECA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,47 (5,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602BD0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1,25 (4,4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D8AC7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,58 (4,5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1541C152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,60 (5,13)</w:t>
            </w:r>
          </w:p>
        </w:tc>
      </w:tr>
      <w:tr w:rsidR="00904E74" w:rsidRPr="00904E74" w14:paraId="738D3F97" w14:textId="77777777" w:rsidTr="00B35D2B">
        <w:trPr>
          <w:trHeight w:val="240"/>
        </w:trPr>
        <w:tc>
          <w:tcPr>
            <w:tcW w:w="15583" w:type="dxa"/>
            <w:gridSpan w:val="9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C9EC"/>
            <w:vAlign w:val="bottom"/>
            <w:hideMark/>
          </w:tcPr>
          <w:p w14:paraId="6803C443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Impact on management at work</w:t>
            </w:r>
          </w:p>
        </w:tc>
      </w:tr>
      <w:tr w:rsidR="00904E74" w:rsidRPr="00B35D2B" w14:paraId="7846C0EE" w14:textId="77777777" w:rsidTr="00B35D2B">
        <w:trPr>
          <w:trHeight w:val="24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0CCD6A5C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umbe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3F76117B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2F896F28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467A1258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541E9861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34C895FC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0E2EA8BC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2F0BF303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78769533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4</w:t>
            </w:r>
          </w:p>
        </w:tc>
      </w:tr>
      <w:tr w:rsidR="00904E74" w:rsidRPr="00B35D2B" w14:paraId="01FF4592" w14:textId="77777777" w:rsidTr="00B35D2B">
        <w:trPr>
          <w:trHeight w:val="40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6470F5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reated evidence for decision making (n=126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4E42A5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67 (0,5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F6D09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9 (0,74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E6DBD8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31 (0,60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8CC4B1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3 (0,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257E6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7 (0,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ED2E2BA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86 (0,3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0EC8C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7 (0,7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4A8F9977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</w:t>
            </w:r>
            <w:proofErr w:type="gramStart"/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7  (</w:t>
            </w:r>
            <w:proofErr w:type="gramEnd"/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67)</w:t>
            </w:r>
          </w:p>
        </w:tc>
      </w:tr>
      <w:tr w:rsidR="00904E74" w:rsidRPr="00B35D2B" w14:paraId="4B54E604" w14:textId="77777777" w:rsidTr="00B35D2B">
        <w:trPr>
          <w:trHeight w:val="38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CB5A0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Reported on/made recommendations on population needs (n=116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08ED3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67 (0,5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23FB04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9 (0,74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616B12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31 (0,60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55683B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3 (0,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8C9659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7 (0,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7091ED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86 (0,3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9AF069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7 (0,7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1005D8A5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41 (0,63)</w:t>
            </w:r>
          </w:p>
        </w:tc>
      </w:tr>
      <w:tr w:rsidR="00904E74" w:rsidRPr="00B35D2B" w14:paraId="465F9CA5" w14:textId="77777777" w:rsidTr="00B35D2B">
        <w:trPr>
          <w:trHeight w:val="36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090A83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ontributed to policy changes at work (n=111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E4FC02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,00 (0,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A4D050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4 (0,77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86301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50 (0,65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5B0450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32 (0,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C160EE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6 (0,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B06B91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71 (0,7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1B8319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2 (0,6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3C8145CD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9 (0,73)</w:t>
            </w:r>
          </w:p>
        </w:tc>
      </w:tr>
      <w:tr w:rsidR="00904E74" w:rsidRPr="00B35D2B" w14:paraId="08885C1C" w14:textId="77777777" w:rsidTr="00B35D2B">
        <w:trPr>
          <w:trHeight w:val="34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9313E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olicy changes at higher level (n=111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3066B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0 (-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0A0A1E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7 (0,82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32F32B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50 (0,65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7A364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8 (0,6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342D51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6 (0,6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2BB24D1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83 (0,4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8015BA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 (0,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2CCE7C6E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3 (0,69)</w:t>
            </w:r>
          </w:p>
        </w:tc>
      </w:tr>
      <w:tr w:rsidR="00904E74" w:rsidRPr="00B35D2B" w14:paraId="1106FF88" w14:textId="77777777" w:rsidTr="00B35D2B">
        <w:trPr>
          <w:trHeight w:val="33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250F8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articipation in high level committees (n=117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94023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0 (-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E7D45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5 (0,79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6891F6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63 (0,50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B478A9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47 (0,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5D39E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42 (0,6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1447A4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,00 (-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0D1FFE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40 (0,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23911CB5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47 (0,65)</w:t>
            </w:r>
          </w:p>
        </w:tc>
      </w:tr>
      <w:tr w:rsidR="00904E74" w:rsidRPr="00904E74" w14:paraId="2BE028C3" w14:textId="77777777" w:rsidTr="00B35D2B">
        <w:trPr>
          <w:trHeight w:val="240"/>
        </w:trPr>
        <w:tc>
          <w:tcPr>
            <w:tcW w:w="15583" w:type="dxa"/>
            <w:gridSpan w:val="9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C9EC"/>
            <w:vAlign w:val="center"/>
            <w:hideMark/>
          </w:tcPr>
          <w:p w14:paraId="5485CB96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Social responsiveness impact at work</w:t>
            </w:r>
          </w:p>
        </w:tc>
      </w:tr>
      <w:tr w:rsidR="00904E74" w:rsidRPr="00B35D2B" w14:paraId="0CE3D7C5" w14:textId="77777777" w:rsidTr="00B35D2B">
        <w:trPr>
          <w:trHeight w:val="24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1889090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umbe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F1EC857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AF89E40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EDBE5C7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50AC5AE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94E7B81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2E4CECB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EDE0DCC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07C432F7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0</w:t>
            </w:r>
          </w:p>
        </w:tc>
      </w:tr>
      <w:tr w:rsidR="00904E74" w:rsidRPr="00B35D2B" w14:paraId="3A3BAA1C" w14:textId="77777777" w:rsidTr="00B35D2B">
        <w:trPr>
          <w:trHeight w:val="31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95039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Developed Interventions based on consultation &amp; </w:t>
            </w:r>
            <w:proofErr w:type="gramStart"/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evidence  (</w:t>
            </w:r>
            <w:proofErr w:type="gramEnd"/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=117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76243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,00 (0,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19017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6 (0,69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BF17DA0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47 (0,62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D309B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9 (0,5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E56BE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0 (0,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285D9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5 (0,9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5B2F9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33 (0,6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13BFA578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5 (0,92)</w:t>
            </w:r>
          </w:p>
        </w:tc>
      </w:tr>
      <w:tr w:rsidR="00904E74" w:rsidRPr="00B35D2B" w14:paraId="45999F0B" w14:textId="77777777" w:rsidTr="00B35D2B">
        <w:trPr>
          <w:trHeight w:val="28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9D2E2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Implemented improvement strategies (n=111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BF25C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,00 (0,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D6720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8 (0,73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D9F6D6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35 (0,70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F6322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6 (0,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ADEB4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7 (0,8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E6094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60 (0,5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BE8A7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50 (0,5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3999352C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5 (0,72)</w:t>
            </w:r>
          </w:p>
        </w:tc>
      </w:tr>
      <w:tr w:rsidR="00904E74" w:rsidRPr="00B35D2B" w14:paraId="4C8EA547" w14:textId="77777777" w:rsidTr="00B35D2B">
        <w:trPr>
          <w:trHeight w:val="30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73C78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Improving human resources management (n=102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78868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,00 (0,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8DC31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4 (0,70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C4188B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7 (0,70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E770C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9 (0,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59C639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80 (0,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1661C2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0 (0,0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11C6D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4 (0,6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409C7058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5 (0,72)</w:t>
            </w:r>
          </w:p>
        </w:tc>
      </w:tr>
      <w:tr w:rsidR="00904E74" w:rsidRPr="00B35D2B" w14:paraId="17EDC8FA" w14:textId="77777777" w:rsidTr="00B35D2B">
        <w:trPr>
          <w:trHeight w:val="30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76F4F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Overcome inefficiencies (n=98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5ED5B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,00 (0,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FBD16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0 (0,89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D5C6BC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7 (0,70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362104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9 (0,6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9D8712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92 (0,7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53979A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80 (0,8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EBD587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86 (0,6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726B42C7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6 (0,76)</w:t>
            </w:r>
          </w:p>
        </w:tc>
      </w:tr>
      <w:tr w:rsidR="00904E74" w:rsidRPr="00B35D2B" w14:paraId="732FF2D2" w14:textId="77777777" w:rsidTr="00B35D2B">
        <w:trPr>
          <w:trHeight w:val="30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3E76E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Workplace improvements (n=105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21AD1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,00 (0,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B6BB6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3 (0,81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801044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43 (0,73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CDE71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30 (0,6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E5172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1 (0,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74553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40 (0,8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B62DC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86 (0,7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473C665E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6 (0,75)</w:t>
            </w:r>
          </w:p>
        </w:tc>
      </w:tr>
      <w:tr w:rsidR="00904E74" w:rsidRPr="00B35D2B" w14:paraId="0E9FE4BE" w14:textId="77777777" w:rsidTr="00B35D2B">
        <w:trPr>
          <w:trHeight w:val="33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357DB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Addressed social determinants of health (n=114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E1FE2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,00 (0,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A0B33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5 (0,74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C852A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33 (0,62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D435E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0 (0,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E664F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50 (0,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7CA87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.67 (0,8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1711D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56 (0,5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528D37BB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38 (0,70)</w:t>
            </w:r>
          </w:p>
        </w:tc>
      </w:tr>
      <w:tr w:rsidR="00904E74" w:rsidRPr="00B35D2B" w14:paraId="661B35DD" w14:textId="77777777" w:rsidTr="00B35D2B">
        <w:trPr>
          <w:trHeight w:val="30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6FE67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Worked </w:t>
            </w:r>
            <w:proofErr w:type="spellStart"/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intersectionally</w:t>
            </w:r>
            <w:proofErr w:type="spellEnd"/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* (n=105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A83CB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,00 (-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0EDC6F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9 (0,81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B786D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33 (0,49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7A8DD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3 (0,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61A1F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6 (0,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5106B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71 (0,7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43CE0F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60 (0,8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6E44F295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7 (0,71)</w:t>
            </w:r>
          </w:p>
        </w:tc>
      </w:tr>
      <w:tr w:rsidR="00904E74" w:rsidRPr="00904E74" w14:paraId="1B9940B6" w14:textId="77777777" w:rsidTr="00B35D2B">
        <w:trPr>
          <w:trHeight w:val="240"/>
        </w:trPr>
        <w:tc>
          <w:tcPr>
            <w:tcW w:w="15583" w:type="dxa"/>
            <w:gridSpan w:val="9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C9EC"/>
            <w:vAlign w:val="center"/>
            <w:hideMark/>
          </w:tcPr>
          <w:p w14:paraId="3CEE4351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Impact on society</w:t>
            </w:r>
          </w:p>
        </w:tc>
      </w:tr>
      <w:tr w:rsidR="00904E74" w:rsidRPr="00B35D2B" w14:paraId="2A04AB30" w14:textId="77777777" w:rsidTr="00B35D2B">
        <w:trPr>
          <w:trHeight w:val="24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1544821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Numbe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95FF4CC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13F3C01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1EDE2FC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E299153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BB8E455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F1C8025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36D0187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bottom"/>
            <w:hideMark/>
          </w:tcPr>
          <w:p w14:paraId="67E07C12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30</w:t>
            </w:r>
          </w:p>
        </w:tc>
      </w:tr>
      <w:tr w:rsidR="00904E74" w:rsidRPr="00B35D2B" w14:paraId="302EE252" w14:textId="77777777" w:rsidTr="00B35D2B">
        <w:trPr>
          <w:trHeight w:val="34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81274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hanges beyond workplace (n=99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8A097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0 (0,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5A064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0 (0,83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6E696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0 (0,68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8BC31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3 (0,6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88A61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71 (0,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17845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75 (0,5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5DEF980D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67 (0,5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4BA91246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2 (0,72)</w:t>
            </w:r>
          </w:p>
        </w:tc>
      </w:tr>
      <w:tr w:rsidR="00904E74" w:rsidRPr="00B35D2B" w14:paraId="2ACC77B4" w14:textId="77777777" w:rsidTr="00B35D2B">
        <w:trPr>
          <w:trHeight w:val="34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D23EE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hange to regulations/law beyond workplace (n=97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82785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0ECC8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5 (0,80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8C231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1 (0,80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ED6A5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0 (0,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D7A18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93 (0,7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F1B1D2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67 (0,5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FD3F4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9 (0,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77B30B7B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3 (0,76)</w:t>
            </w:r>
          </w:p>
        </w:tc>
      </w:tr>
      <w:tr w:rsidR="00904E74" w:rsidRPr="00B35D2B" w14:paraId="60F7D254" w14:textId="77777777" w:rsidTr="00B35D2B">
        <w:trPr>
          <w:trHeight w:val="33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8FE59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articipated in organisations outside of health (n=105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25A86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0 (0,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79761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5 (0,76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73B3B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33 (0,90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81BDB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6 (0,6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156BB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0 (0,7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92A4A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33 (0,8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81102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80 (0,7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72812F13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3 (0,76)</w:t>
            </w:r>
          </w:p>
        </w:tc>
      </w:tr>
      <w:tr w:rsidR="00904E74" w:rsidRPr="00B35D2B" w14:paraId="3DF731B3" w14:textId="77777777" w:rsidTr="00B35D2B">
        <w:trPr>
          <w:trHeight w:val="34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CC60C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ontributed to a pro-poor society (n=100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6728F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59444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5 (0,79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5D703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38 (0,65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6648F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3 (0,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C8CF4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93 (0,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83FAA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0 (0,8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F1A1F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56 (0,7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53AA0E66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3 (0,74)</w:t>
            </w:r>
          </w:p>
        </w:tc>
      </w:tr>
      <w:tr w:rsidR="00904E74" w:rsidRPr="00B35D2B" w14:paraId="2B545945" w14:textId="77777777" w:rsidTr="00B35D2B">
        <w:trPr>
          <w:trHeight w:val="33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A8747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ontributed to societal equity interventions (n=98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4942D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0 (-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52C9C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4 (0,77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D213B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46 (0,52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0B5FD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7 (0,6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vAlign w:val="center"/>
            <w:hideMark/>
          </w:tcPr>
          <w:p w14:paraId="7A6297C7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87 (0,5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5AAA6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40 (0,8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5077CC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7 (0,4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5010B09D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6 (0,67)</w:t>
            </w:r>
          </w:p>
        </w:tc>
      </w:tr>
      <w:tr w:rsidR="00904E74" w:rsidRPr="00B35D2B" w14:paraId="79C05799" w14:textId="77777777" w:rsidTr="00B35D2B">
        <w:trPr>
          <w:trHeight w:val="34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16490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romoted equitable service access (n=104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BC082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,00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4E6B0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5 (0,79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2AEE6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33 (0,49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C99E6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9 (0,6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8FF6B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0 (0,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B973F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50 (0,5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D60A87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63 (0,7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065EB131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6 (0,70)</w:t>
            </w:r>
          </w:p>
        </w:tc>
      </w:tr>
      <w:tr w:rsidR="00904E74" w:rsidRPr="00B35D2B" w14:paraId="6E9D97C1" w14:textId="77777777" w:rsidTr="00B35D2B">
        <w:trPr>
          <w:trHeight w:val="31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D8EA0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romoted access to quality services(n=107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58EAE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,00 (0,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F7B08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1 (0,78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FC93B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9 (0,54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7C8DB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8 (0,7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14D1A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0 (0,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7CC97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67 (0,5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0974C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50 (0,7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3708FB4D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8 (0,71)</w:t>
            </w:r>
          </w:p>
        </w:tc>
      </w:tr>
      <w:tr w:rsidR="00904E74" w:rsidRPr="00B35D2B" w14:paraId="445CE48E" w14:textId="77777777" w:rsidTr="00B35D2B">
        <w:trPr>
          <w:trHeight w:val="33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3BEB3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Contributed to resource mobilisation for disadvantaged (n=100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7AEF9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,00 (0,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0470C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4 (0,77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260DD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0 (0,68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ADF64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9 (0,7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8E8C1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16 (0,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5FD65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67 (0,5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46D7E4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71 (0,7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39D53B9E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3 (0,72)</w:t>
            </w:r>
          </w:p>
        </w:tc>
      </w:tr>
      <w:tr w:rsidR="00904E74" w:rsidRPr="00B35D2B" w14:paraId="50622368" w14:textId="77777777" w:rsidTr="00B35D2B">
        <w:trPr>
          <w:trHeight w:val="310"/>
        </w:trPr>
        <w:tc>
          <w:tcPr>
            <w:tcW w:w="49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AB8F25B" w14:textId="77777777" w:rsidR="00904E74" w:rsidRPr="00904E74" w:rsidRDefault="00904E74" w:rsidP="00904E7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romote understanding of public health in society (n=112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4364D92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2,00 (0,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24AC2F1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39 (0,66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925566A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38 (0,50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8710990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09 (0,7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3887FBF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31 (0,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699C98E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9 (0,7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D64080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0,75 (0,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0A754845" w14:textId="77777777" w:rsidR="00904E74" w:rsidRPr="00904E74" w:rsidRDefault="00904E74" w:rsidP="00904E7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1,28 (0,70)</w:t>
            </w:r>
          </w:p>
        </w:tc>
      </w:tr>
      <w:tr w:rsidR="00D52709" w:rsidRPr="00B35D2B" w14:paraId="047782AF" w14:textId="77777777" w:rsidTr="00F47A1C">
        <w:trPr>
          <w:trHeight w:val="270"/>
        </w:trPr>
        <w:tc>
          <w:tcPr>
            <w:tcW w:w="4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F52A4A" w14:textId="77777777" w:rsidR="00D52709" w:rsidRPr="00904E74" w:rsidRDefault="00D52709" w:rsidP="00D5270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* </w:t>
            </w:r>
            <w:proofErr w:type="gramStart"/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advocacy</w:t>
            </w:r>
            <w:proofErr w:type="gramEnd"/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 impact item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DC5FA"/>
            <w:vAlign w:val="bottom"/>
            <w:hideMark/>
          </w:tcPr>
          <w:p w14:paraId="5B644D18" w14:textId="77777777" w:rsidR="00D52709" w:rsidRPr="00904E74" w:rsidRDefault="00D52709" w:rsidP="00D5270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 </w:t>
            </w:r>
          </w:p>
        </w:tc>
        <w:tc>
          <w:tcPr>
            <w:tcW w:w="382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EE875B" w14:textId="77777777" w:rsidR="00D52709" w:rsidRPr="00904E74" w:rsidRDefault="00D52709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Significantly lower mean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vAlign w:val="bottom"/>
            <w:hideMark/>
          </w:tcPr>
          <w:p w14:paraId="26CB8EA5" w14:textId="201B9592" w:rsidR="00D52709" w:rsidRPr="00904E74" w:rsidRDefault="00D52709" w:rsidP="00D527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8C558" w14:textId="2B245AA6" w:rsidR="00D52709" w:rsidRPr="00904E74" w:rsidRDefault="00D52709" w:rsidP="00D527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  <w:r w:rsidRPr="00904E74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Significantly higher mean score</w:t>
            </w:r>
          </w:p>
        </w:tc>
      </w:tr>
    </w:tbl>
    <w:p w14:paraId="487D5AE1" w14:textId="77777777" w:rsidR="000F7115" w:rsidRDefault="000F7115" w:rsidP="00F47A1C">
      <w:pPr>
        <w:rPr>
          <w:b/>
          <w:bCs/>
        </w:rPr>
      </w:pPr>
    </w:p>
    <w:p w14:paraId="40E4F16C" w14:textId="4F6DB823" w:rsidR="00F47A1C" w:rsidRDefault="006D5D95" w:rsidP="00F47A1C">
      <w:pPr>
        <w:rPr>
          <w:b/>
          <w:bCs/>
        </w:rPr>
      </w:pPr>
      <w:r>
        <w:rPr>
          <w:b/>
          <w:bCs/>
        </w:rPr>
        <w:lastRenderedPageBreak/>
        <w:t xml:space="preserve">S3.4 </w:t>
      </w:r>
      <w:r w:rsidR="00F47A1C">
        <w:rPr>
          <w:b/>
          <w:bCs/>
        </w:rPr>
        <w:t>Table of leadership and impact scores by roles at work</w:t>
      </w:r>
    </w:p>
    <w:tbl>
      <w:tblPr>
        <w:tblW w:w="15876" w:type="dxa"/>
        <w:tblLook w:val="04A0" w:firstRow="1" w:lastRow="0" w:firstColumn="1" w:lastColumn="0" w:noHBand="0" w:noVBand="1"/>
      </w:tblPr>
      <w:tblGrid>
        <w:gridCol w:w="5954"/>
        <w:gridCol w:w="1843"/>
        <w:gridCol w:w="1417"/>
        <w:gridCol w:w="1276"/>
        <w:gridCol w:w="1417"/>
        <w:gridCol w:w="1134"/>
        <w:gridCol w:w="1276"/>
        <w:gridCol w:w="1559"/>
      </w:tblGrid>
      <w:tr w:rsidR="000F7115" w:rsidRPr="000F7115" w14:paraId="60937C77" w14:textId="77777777" w:rsidTr="000F7115">
        <w:trPr>
          <w:trHeight w:val="627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F2775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986C0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rogram manager x</w:t>
            </w:r>
            <w:r w:rsidRPr="000F71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̅</w:t>
            </w:r>
            <w:r w:rsidRPr="000F71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34606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Health service manager x</w:t>
            </w:r>
            <w:r w:rsidRPr="000F71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̅</w:t>
            </w:r>
            <w:r w:rsidRPr="000F71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21897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 Pure research x</w:t>
            </w:r>
            <w:r w:rsidRPr="000F71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̅</w:t>
            </w:r>
            <w:r w:rsidRPr="000F71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62C79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Health Promotion/ </w:t>
            </w:r>
            <w:proofErr w:type="spellStart"/>
            <w:r w:rsidRPr="000F71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ommunicat</w:t>
            </w:r>
            <w:proofErr w:type="spellEnd"/>
            <w:r w:rsidRPr="000F71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x</w:t>
            </w:r>
            <w:r w:rsidRPr="000F71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̅</w:t>
            </w:r>
            <w:r w:rsidRPr="000F71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51312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cademic x</w:t>
            </w:r>
            <w:r w:rsidRPr="000F71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̅</w:t>
            </w:r>
            <w:r w:rsidRPr="000F71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96FB4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olicy x</w:t>
            </w:r>
            <w:r w:rsidRPr="000F71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̅</w:t>
            </w:r>
            <w:r w:rsidRPr="000F71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44F4840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Overall      x</w:t>
            </w:r>
            <w:r w:rsidRPr="000F71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̅</w:t>
            </w:r>
            <w:r w:rsidRPr="000F71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 (s)</w:t>
            </w:r>
          </w:p>
        </w:tc>
      </w:tr>
      <w:tr w:rsidR="000F7115" w:rsidRPr="000F7115" w14:paraId="3FD4B8B3" w14:textId="77777777" w:rsidTr="000F7115">
        <w:trPr>
          <w:trHeight w:val="280"/>
        </w:trPr>
        <w:tc>
          <w:tcPr>
            <w:tcW w:w="1587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6C9EC"/>
            <w:vAlign w:val="center"/>
            <w:hideMark/>
          </w:tcPr>
          <w:p w14:paraId="151ACA6F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eadership</w:t>
            </w:r>
          </w:p>
        </w:tc>
      </w:tr>
      <w:tr w:rsidR="000F7115" w:rsidRPr="000F7115" w14:paraId="38FA618E" w14:textId="77777777" w:rsidTr="000F7115">
        <w:trPr>
          <w:trHeight w:val="240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5EBE8397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Number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4DCB2C85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0677BD0B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3A9BF07D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0B65CCAC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5B698D1E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7B579F4C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bottom"/>
            <w:hideMark/>
          </w:tcPr>
          <w:p w14:paraId="6B8719EC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22</w:t>
            </w:r>
          </w:p>
        </w:tc>
      </w:tr>
      <w:tr w:rsidR="000F7115" w:rsidRPr="000F7115" w14:paraId="20B24E95" w14:textId="77777777" w:rsidTr="000F7115">
        <w:trPr>
          <w:trHeight w:val="179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D50EF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eadership skills applicability to work (n=123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6E48B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1,92 (3,1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AB54A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0,9 (3,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vAlign w:val="center"/>
            <w:hideMark/>
          </w:tcPr>
          <w:p w14:paraId="4099970C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8,0 (4,1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485EB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1,67 (1,8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26B0D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1,67 (1,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1B407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3,2 (2,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6844565E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1,75 (3,19)</w:t>
            </w:r>
          </w:p>
        </w:tc>
      </w:tr>
      <w:tr w:rsidR="000F7115" w:rsidRPr="000F7115" w14:paraId="2D40403B" w14:textId="77777777" w:rsidTr="000F7115">
        <w:trPr>
          <w:trHeight w:val="238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D7C53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Leadership skills from MPH (n=122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75FF5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7,16 (4,8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C911C0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5 ,00(4,5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vAlign w:val="center"/>
            <w:hideMark/>
          </w:tcPr>
          <w:p w14:paraId="3BBA9AC3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3,80 (3,3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D00488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9 ,00 (5,4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A9924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7,22 (5,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1DBB7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9,10 (5,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5AB6AE0E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7,60 (5,13)</w:t>
            </w:r>
          </w:p>
        </w:tc>
      </w:tr>
      <w:tr w:rsidR="000F7115" w:rsidRPr="000F7115" w14:paraId="5CC94BF3" w14:textId="77777777" w:rsidTr="000F7115">
        <w:trPr>
          <w:trHeight w:val="240"/>
        </w:trPr>
        <w:tc>
          <w:tcPr>
            <w:tcW w:w="15876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C9EC"/>
            <w:vAlign w:val="bottom"/>
            <w:hideMark/>
          </w:tcPr>
          <w:p w14:paraId="14ECD58D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Impact on management at work</w:t>
            </w:r>
          </w:p>
        </w:tc>
      </w:tr>
      <w:tr w:rsidR="000F7115" w:rsidRPr="000F7115" w14:paraId="5ABDE20E" w14:textId="77777777" w:rsidTr="000F7115">
        <w:trPr>
          <w:trHeight w:val="240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31739F4A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Number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BB2B6F2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2212C51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DAE076D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85FBEEE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C2CA49A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7B37067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29EBEBB2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34</w:t>
            </w:r>
          </w:p>
        </w:tc>
      </w:tr>
      <w:tr w:rsidR="000F7115" w:rsidRPr="000F7115" w14:paraId="01E83ECD" w14:textId="77777777" w:rsidTr="000F7115">
        <w:trPr>
          <w:trHeight w:val="335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61D7C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reated evidence for decision making (n=126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F5F530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31 (0,6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CC15CC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5 (0,4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6CE10A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31 (0,4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0223BD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35 (0,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21BABD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,89 (0,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05BD86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18 (0,7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4144A7DA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</w:t>
            </w:r>
            <w:proofErr w:type="gramStart"/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7  (</w:t>
            </w:r>
            <w:proofErr w:type="gramEnd"/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,67)</w:t>
            </w:r>
          </w:p>
        </w:tc>
      </w:tr>
      <w:tr w:rsidR="000F7115" w:rsidRPr="000F7115" w14:paraId="432CEA25" w14:textId="77777777" w:rsidTr="000F7115">
        <w:trPr>
          <w:trHeight w:val="282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BDE177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Reported on/made recommendations on population needs (n=11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7F6568" w14:textId="77777777" w:rsidR="000F7115" w:rsidRPr="000F7115" w:rsidRDefault="000F7115" w:rsidP="00D220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2 (0,6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202B9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81 (0,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0F590A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42 (0,6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8D78258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77 (0,4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B015CD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38 (0,7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413D47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50 (0,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65D8A488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41 (0,63)</w:t>
            </w:r>
          </w:p>
        </w:tc>
      </w:tr>
      <w:tr w:rsidR="000F7115" w:rsidRPr="000F7115" w14:paraId="3D3DAD1C" w14:textId="77777777" w:rsidTr="000F7115">
        <w:trPr>
          <w:trHeight w:val="273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1F6722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ontributed to policy changes at work (n=111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C44717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32 (0,6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E7F8A1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5 (0,4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39DF9A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00 (1,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43E9BD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36 (0,7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6AECDA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00 (0,8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0D1DF8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45 (0,5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54438477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9 (0,73)</w:t>
            </w:r>
          </w:p>
        </w:tc>
      </w:tr>
      <w:tr w:rsidR="000F7115" w:rsidRPr="000F7115" w14:paraId="1A50F865" w14:textId="77777777" w:rsidTr="000F7115">
        <w:trPr>
          <w:trHeight w:val="262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6E9E3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olicy changes at higher level (n=111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74D5B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33 (0,6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F7620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36 (0,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B380D7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17 (0,5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62A26E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00 (0,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FE2635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0 (0,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CADB4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45 (0,6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74707BF9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3 (0,69)</w:t>
            </w:r>
          </w:p>
        </w:tc>
      </w:tr>
      <w:tr w:rsidR="000F7115" w:rsidRPr="000F7115" w14:paraId="195E4C0D" w14:textId="77777777" w:rsidTr="000F7115">
        <w:trPr>
          <w:trHeight w:val="281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5F4C3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articipation in high level committees (n=117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9BADEA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46 (0,6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6BB203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40 (0,5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990C48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33 (0,6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02791547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8 (0,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20694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00 (0,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334809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73 (0,4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065F842C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47 (0,65)</w:t>
            </w:r>
          </w:p>
        </w:tc>
      </w:tr>
      <w:tr w:rsidR="000F7115" w:rsidRPr="000F7115" w14:paraId="5AEDFC27" w14:textId="77777777" w:rsidTr="000F7115">
        <w:trPr>
          <w:trHeight w:val="240"/>
        </w:trPr>
        <w:tc>
          <w:tcPr>
            <w:tcW w:w="15876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C9EC"/>
            <w:vAlign w:val="center"/>
            <w:hideMark/>
          </w:tcPr>
          <w:p w14:paraId="51984DD0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Social responsiveness impact at work</w:t>
            </w:r>
          </w:p>
        </w:tc>
      </w:tr>
      <w:tr w:rsidR="000F7115" w:rsidRPr="000F7115" w14:paraId="58ACCF10" w14:textId="77777777" w:rsidTr="000F7115">
        <w:trPr>
          <w:trHeight w:val="240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6EF4AF7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Number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51BEE06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B87459B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F861496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5D0B10E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2255BF3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E454867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32F76A11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30</w:t>
            </w:r>
          </w:p>
        </w:tc>
      </w:tr>
      <w:tr w:rsidR="000F7115" w:rsidRPr="000F7115" w14:paraId="5E93E443" w14:textId="77777777" w:rsidTr="000F7115">
        <w:trPr>
          <w:trHeight w:val="206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07E30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Developed Interventions based on consultation &amp; </w:t>
            </w:r>
            <w:proofErr w:type="gramStart"/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evidence  (</w:t>
            </w:r>
            <w:proofErr w:type="gramEnd"/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n=117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45EE6C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19 (0,6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D89028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5 (0,6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F3016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,88 (0,3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7984A8DC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67 (0,4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4EFD33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11 (0,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548256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45 (0,6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0B192457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05 (0,92)</w:t>
            </w:r>
          </w:p>
        </w:tc>
      </w:tr>
      <w:tr w:rsidR="000F7115" w:rsidRPr="000F7115" w14:paraId="74E35DA2" w14:textId="77777777" w:rsidTr="000F7115">
        <w:trPr>
          <w:trHeight w:val="253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8C331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Implemented improvement strategies (n=111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551B5F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32 (0,6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7ECEB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00 (0,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18D24F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,86 (0,6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48D97E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56 (0,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CAAD6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00 (0,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C2BB72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36 (0,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399DC6E0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5 (0,72)</w:t>
            </w:r>
          </w:p>
        </w:tc>
      </w:tr>
      <w:tr w:rsidR="000F7115" w:rsidRPr="000F7115" w14:paraId="3D509FC9" w14:textId="77777777" w:rsidTr="000F7115">
        <w:trPr>
          <w:trHeight w:val="285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BFD05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Improving human resources management (n=102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769BB0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92 (0,6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3F4D83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,92 (0,5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8D5243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,83 (0,4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99C39B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54 (0,8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F20765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57 (0,5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1291B8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45 (0,6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7E6D2C7C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15 (0,72)</w:t>
            </w:r>
          </w:p>
        </w:tc>
      </w:tr>
      <w:tr w:rsidR="000F7115" w:rsidRPr="000F7115" w14:paraId="27611B1B" w14:textId="77777777" w:rsidTr="000F7115">
        <w:trPr>
          <w:trHeight w:val="261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EBCE8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Overcome inefficiencies (n=98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71F6C9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33 (0,7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154314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18 (0,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B29BC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,86 (0,3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3CF87A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45 (0,8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5185E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,86 (0,9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54A2E4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7 (0,7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78F9EF5F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16 (0,76)</w:t>
            </w:r>
          </w:p>
        </w:tc>
      </w:tr>
      <w:tr w:rsidR="000F7115" w:rsidRPr="000F7115" w14:paraId="21D2F718" w14:textId="77777777" w:rsidTr="000F7115">
        <w:trPr>
          <w:trHeight w:val="137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99D92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Workplace improvements (n=105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EBDCF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8 (0,7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C48AE2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5 (0,6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10F464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9 (0,4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7C7692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54 (0,7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DD9B80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5 (0,8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A35CE2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0 (0,7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792F2CB4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6 (0,75)</w:t>
            </w:r>
          </w:p>
        </w:tc>
      </w:tr>
      <w:tr w:rsidR="000F7115" w:rsidRPr="000F7115" w14:paraId="396F61D9" w14:textId="77777777" w:rsidTr="000F7115">
        <w:trPr>
          <w:trHeight w:val="330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E1761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Addressed social determinants of health (n=114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B3BEE6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38 (0,6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AF7585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5 (0,6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3C1B72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38 (0,7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F5E417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60 (0,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3C33F9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50 (0,8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A2CDB2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45 (0,6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35B9F16B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38 (0,70)</w:t>
            </w:r>
          </w:p>
        </w:tc>
      </w:tr>
      <w:tr w:rsidR="000F7115" w:rsidRPr="000F7115" w14:paraId="610DC9AE" w14:textId="77777777" w:rsidTr="000F7115">
        <w:trPr>
          <w:trHeight w:val="273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9A2B8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 xml:space="preserve">Worked </w:t>
            </w:r>
            <w:proofErr w:type="spellStart"/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intersectionally</w:t>
            </w:r>
            <w:proofErr w:type="spellEnd"/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* (n=105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41AFF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0 (0,7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vAlign w:val="center"/>
            <w:hideMark/>
          </w:tcPr>
          <w:p w14:paraId="3D7CA4A5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,91 (0,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CEEF"/>
            <w:vAlign w:val="center"/>
            <w:hideMark/>
          </w:tcPr>
          <w:p w14:paraId="71C5247B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,86 (0,3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57B05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43 (0,6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D3DDD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38 (0,9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EDB3954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73 (0,4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2B331087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7 (0,71)</w:t>
            </w:r>
          </w:p>
        </w:tc>
      </w:tr>
      <w:tr w:rsidR="000F7115" w:rsidRPr="000F7115" w14:paraId="1C7DF603" w14:textId="77777777" w:rsidTr="000F7115">
        <w:trPr>
          <w:trHeight w:val="240"/>
        </w:trPr>
        <w:tc>
          <w:tcPr>
            <w:tcW w:w="15876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6C9EC"/>
            <w:vAlign w:val="center"/>
            <w:hideMark/>
          </w:tcPr>
          <w:p w14:paraId="68FF12B7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Impact on society</w:t>
            </w:r>
          </w:p>
        </w:tc>
      </w:tr>
      <w:tr w:rsidR="000F7115" w:rsidRPr="000F7115" w14:paraId="366ED00D" w14:textId="77777777" w:rsidTr="000F7115">
        <w:trPr>
          <w:trHeight w:val="240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7538A69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Number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AF1B643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35E9F332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6B238A3F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4D7B7EDC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15BE8E06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4A5B3653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bottom"/>
            <w:hideMark/>
          </w:tcPr>
          <w:p w14:paraId="283FE632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30</w:t>
            </w:r>
          </w:p>
        </w:tc>
      </w:tr>
      <w:tr w:rsidR="000F7115" w:rsidRPr="000F7115" w14:paraId="1DA204F8" w14:textId="77777777" w:rsidTr="000F7115">
        <w:trPr>
          <w:trHeight w:val="267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04BED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hanges beyond workplace (n=99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DDAEB1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18 (0,5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83B635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09 (0,5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F1FD65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,89 (0,7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30C57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08 (0,7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D612B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14 (0,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954FF7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45 (0,8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5D298A0D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12 (0,72)</w:t>
            </w:r>
          </w:p>
        </w:tc>
      </w:tr>
      <w:tr w:rsidR="000F7115" w:rsidRPr="000F7115" w14:paraId="69BD2322" w14:textId="77777777" w:rsidTr="000F7115">
        <w:trPr>
          <w:trHeight w:val="128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55550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hange to regulations/law beyond workplace (n=97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6D93F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00 (0,6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89110B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00 (0,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5F8D97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2 (0,8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C7B557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3 (0,8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84C27E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14 (0,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6273A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55 (0,6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06BBB28B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13 (0,76)</w:t>
            </w:r>
          </w:p>
        </w:tc>
      </w:tr>
      <w:tr w:rsidR="000F7115" w:rsidRPr="000F7115" w14:paraId="7A9E6D20" w14:textId="77777777" w:rsidTr="000F7115">
        <w:trPr>
          <w:trHeight w:val="175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9C8BD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articipated in organisations outside of health (n=105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96B806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09 (0,7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EB552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10 (0,7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EB6ED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9 (0,9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5C550C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40 (0,7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379AFA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9 (0,9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15F0F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7 (0,6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3EE88E0D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13 (0,76)</w:t>
            </w:r>
          </w:p>
        </w:tc>
      </w:tr>
      <w:tr w:rsidR="000F7115" w:rsidRPr="000F7115" w14:paraId="5B4940F1" w14:textId="77777777" w:rsidTr="000F7115">
        <w:trPr>
          <w:trHeight w:val="234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D4DC0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ontributed to a pro-poor society (n=100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C9299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00 (0,7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00B4E0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,90 (0,7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27BF2E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33 (0,5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23DE1E55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58 (0,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3E5575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00 (0,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613448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18 (0,7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491F92A3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03 (0,74)</w:t>
            </w:r>
          </w:p>
        </w:tc>
      </w:tr>
      <w:tr w:rsidR="000F7115" w:rsidRPr="000F7115" w14:paraId="0F8C7E4D" w14:textId="77777777" w:rsidTr="000F7115">
        <w:trPr>
          <w:trHeight w:val="280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D5391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ontributed to societal equity interventions (n=98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B9860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4 (0,6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616548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0 (0,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73CCC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00 (0,7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641616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42 (0,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FF168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13 (0,8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CCEB17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0 (0,6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1D638FB3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16 (0,67)</w:t>
            </w:r>
          </w:p>
        </w:tc>
      </w:tr>
      <w:tr w:rsidR="000F7115" w:rsidRPr="000F7115" w14:paraId="37185F17" w14:textId="77777777" w:rsidTr="000F7115">
        <w:trPr>
          <w:trHeight w:val="271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61343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romoted equitable service access (n=104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ADA928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8 (0,6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3F7018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81 (0,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BC3FA2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43 (0,5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E1E771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38 (0,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8BFBC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,88 (0,8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02F11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10 (0,7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2FFA799E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16 (0,70)</w:t>
            </w:r>
          </w:p>
        </w:tc>
      </w:tr>
      <w:tr w:rsidR="000F7115" w:rsidRPr="000F7115" w14:paraId="039ECFE7" w14:textId="77777777" w:rsidTr="000F7115">
        <w:trPr>
          <w:trHeight w:val="275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4D424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romoted access to quality services(n=107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4B3A4C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40 (0,7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0871EA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08 (0,5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70509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13 (0,3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558FABE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62 (0,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82803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0,78 (0,8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43BE86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0 (0,7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52F106CD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18 (0,71)</w:t>
            </w:r>
          </w:p>
        </w:tc>
      </w:tr>
      <w:tr w:rsidR="000F7115" w:rsidRPr="000F7115" w14:paraId="21EC9EC8" w14:textId="77777777" w:rsidTr="000F7115">
        <w:trPr>
          <w:trHeight w:val="265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A73D5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Contributed to resource mobilisation for disadvantaged (n=100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5AA4F3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44 (0,7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6A769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00 (0,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15CA3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14 (0,3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B8580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55 (0,6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4D4064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9 (0,9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ABFB58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18 (0,7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46D62F97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3 (0,72)</w:t>
            </w:r>
          </w:p>
        </w:tc>
      </w:tr>
      <w:tr w:rsidR="000F7115" w:rsidRPr="000F7115" w14:paraId="0EEFBAE1" w14:textId="77777777" w:rsidTr="000F7115">
        <w:trPr>
          <w:trHeight w:val="282"/>
        </w:trPr>
        <w:tc>
          <w:tcPr>
            <w:tcW w:w="595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D9419DA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Promote understanding of public health in society (n=112)</w:t>
            </w: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5B086B5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42 (0,7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02C7E4E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17 (0,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5F66B27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38 (0,5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9797176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33 (0,8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vAlign w:val="center"/>
            <w:hideMark/>
          </w:tcPr>
          <w:p w14:paraId="4302A1D8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67 (0,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707BD8C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30 (0,4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9F8"/>
            <w:vAlign w:val="center"/>
            <w:hideMark/>
          </w:tcPr>
          <w:p w14:paraId="5EFF9B25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  <w:t>1,28 (0,70)</w:t>
            </w:r>
          </w:p>
        </w:tc>
      </w:tr>
      <w:tr w:rsidR="000F7115" w:rsidRPr="000F7115" w14:paraId="3C4310D1" w14:textId="77777777" w:rsidTr="000F7115">
        <w:trPr>
          <w:trHeight w:val="27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E0F473" w14:textId="77777777" w:rsidR="000F7115" w:rsidRPr="000F7115" w:rsidRDefault="000F7115" w:rsidP="000F711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ZA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DC5FA"/>
            <w:vAlign w:val="bottom"/>
            <w:hideMark/>
          </w:tcPr>
          <w:p w14:paraId="5A0EA7C8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 </w:t>
            </w:r>
          </w:p>
        </w:tc>
        <w:tc>
          <w:tcPr>
            <w:tcW w:w="411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4792D9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Significantly lower mean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bottom"/>
            <w:hideMark/>
          </w:tcPr>
          <w:p w14:paraId="77D97DF3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C1BB80" w14:textId="77777777" w:rsidR="000F7115" w:rsidRPr="000F7115" w:rsidRDefault="000F7115" w:rsidP="000F711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0F711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Significantly higher mean score</w:t>
            </w:r>
          </w:p>
        </w:tc>
      </w:tr>
    </w:tbl>
    <w:p w14:paraId="3BE0F7BA" w14:textId="5AFE8280" w:rsidR="00972215" w:rsidRPr="006D5D95" w:rsidRDefault="00972215"/>
    <w:p w14:paraId="43FC6DC4" w14:textId="77777777" w:rsidR="00074204" w:rsidRDefault="00074204" w:rsidP="00074204">
      <w:pPr>
        <w:ind w:left="-1134"/>
      </w:pPr>
    </w:p>
    <w:sectPr w:rsidR="00074204" w:rsidSect="000F7115">
      <w:pgSz w:w="16838" w:h="11906" w:orient="landscape"/>
      <w:pgMar w:top="568" w:right="820" w:bottom="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204"/>
    <w:rsid w:val="00074204"/>
    <w:rsid w:val="00080DEE"/>
    <w:rsid w:val="00081757"/>
    <w:rsid w:val="000F7115"/>
    <w:rsid w:val="00107A32"/>
    <w:rsid w:val="001A7930"/>
    <w:rsid w:val="001B41B7"/>
    <w:rsid w:val="002665A0"/>
    <w:rsid w:val="00267D3B"/>
    <w:rsid w:val="002A7DB4"/>
    <w:rsid w:val="002B4C6E"/>
    <w:rsid w:val="002C11AF"/>
    <w:rsid w:val="0036687F"/>
    <w:rsid w:val="003A03B1"/>
    <w:rsid w:val="003E3EB8"/>
    <w:rsid w:val="005A0D4D"/>
    <w:rsid w:val="00626DBF"/>
    <w:rsid w:val="00661CF5"/>
    <w:rsid w:val="006D5D95"/>
    <w:rsid w:val="006F023E"/>
    <w:rsid w:val="007255D0"/>
    <w:rsid w:val="00752691"/>
    <w:rsid w:val="0076243D"/>
    <w:rsid w:val="00765357"/>
    <w:rsid w:val="007D3160"/>
    <w:rsid w:val="008916C3"/>
    <w:rsid w:val="00897A73"/>
    <w:rsid w:val="008C0CCD"/>
    <w:rsid w:val="008D4578"/>
    <w:rsid w:val="00904E74"/>
    <w:rsid w:val="00934357"/>
    <w:rsid w:val="00946FDD"/>
    <w:rsid w:val="00972215"/>
    <w:rsid w:val="009A3E53"/>
    <w:rsid w:val="009F3DFE"/>
    <w:rsid w:val="009F47C3"/>
    <w:rsid w:val="00A10F5D"/>
    <w:rsid w:val="00A20C43"/>
    <w:rsid w:val="00A365C1"/>
    <w:rsid w:val="00A47714"/>
    <w:rsid w:val="00A51C0F"/>
    <w:rsid w:val="00A5229E"/>
    <w:rsid w:val="00A537AF"/>
    <w:rsid w:val="00A7546E"/>
    <w:rsid w:val="00A84F5E"/>
    <w:rsid w:val="00AD65CE"/>
    <w:rsid w:val="00B35D2B"/>
    <w:rsid w:val="00B428B4"/>
    <w:rsid w:val="00C262BC"/>
    <w:rsid w:val="00C31728"/>
    <w:rsid w:val="00C35999"/>
    <w:rsid w:val="00C47831"/>
    <w:rsid w:val="00CA5BC0"/>
    <w:rsid w:val="00CA6623"/>
    <w:rsid w:val="00CA7136"/>
    <w:rsid w:val="00D22003"/>
    <w:rsid w:val="00D52709"/>
    <w:rsid w:val="00E413C5"/>
    <w:rsid w:val="00EC48BE"/>
    <w:rsid w:val="00ED485C"/>
    <w:rsid w:val="00EF0248"/>
    <w:rsid w:val="00EF5DCE"/>
    <w:rsid w:val="00F0202E"/>
    <w:rsid w:val="00F216BE"/>
    <w:rsid w:val="00F34FED"/>
    <w:rsid w:val="00F419F9"/>
    <w:rsid w:val="00F47A1C"/>
    <w:rsid w:val="00F47F9D"/>
    <w:rsid w:val="00F70C15"/>
    <w:rsid w:val="00FE7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2CB9D"/>
  <w15:chartTrackingRefBased/>
  <w15:docId w15:val="{0BAD46F7-A2B6-44A7-A52F-D954BCCF8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42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42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42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42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42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42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42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42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42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2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42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42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42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42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42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42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42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42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42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42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42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42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42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42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42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42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42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42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42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6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87</Words>
  <Characters>12470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Zweigenthal</dc:creator>
  <cp:keywords/>
  <dc:description/>
  <cp:lastModifiedBy>Sandhya Patel</cp:lastModifiedBy>
  <cp:revision>2</cp:revision>
  <dcterms:created xsi:type="dcterms:W3CDTF">2025-08-18T08:26:00Z</dcterms:created>
  <dcterms:modified xsi:type="dcterms:W3CDTF">2025-08-18T08:26:00Z</dcterms:modified>
</cp:coreProperties>
</file>